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7FB0" w:rsidRPr="00B0034A" w:rsidRDefault="00BD7FB0" w:rsidP="00FB171E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B0034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B0034A">
        <w:rPr>
          <w:lang w:val="en-US"/>
        </w:rPr>
        <w:t xml:space="preserve">. </w:t>
      </w:r>
      <w:r w:rsidRPr="00C7299E">
        <w:rPr>
          <w:rFonts w:ascii="Calibri" w:eastAsia="Calibri" w:hAnsi="Calibri" w:cs="Calibri"/>
          <w:color w:val="000000"/>
          <w:lang w:val="en-US"/>
        </w:rPr>
        <w:t xml:space="preserve">Unadjusted effects of baseline covariates on </w:t>
      </w:r>
      <w:r w:rsidRPr="00B0034A">
        <w:rPr>
          <w:lang w:val="en-US"/>
        </w:rPr>
        <w:t xml:space="preserve">square root of B lymphocytes in percentage measured at </w:t>
      </w:r>
      <w:r w:rsidR="00D9130C">
        <w:rPr>
          <w:lang w:val="en-US"/>
        </w:rPr>
        <w:t xml:space="preserve">the </w:t>
      </w:r>
      <w:r w:rsidRPr="00B0034A">
        <w:rPr>
          <w:lang w:val="en-US"/>
        </w:rPr>
        <w:t>time of biopsy</w:t>
      </w:r>
      <w:r>
        <w:rPr>
          <w:lang w:val="en-US"/>
        </w:rPr>
        <w:t xml:space="preserve">, </w:t>
      </w:r>
      <w:r w:rsidRPr="00C7299E">
        <w:rPr>
          <w:rFonts w:ascii="Calibri" w:eastAsia="Calibri" w:hAnsi="Calibri" w:cs="Calibri"/>
          <w:color w:val="000000"/>
          <w:lang w:val="en-US"/>
        </w:rPr>
        <w:t>estimated from linear mixed models including random intercept</w:t>
      </w:r>
      <w:r>
        <w:rPr>
          <w:rFonts w:ascii="Calibri" w:eastAsia="Calibri" w:hAnsi="Calibri" w:cs="Calibri"/>
          <w:color w:val="000000"/>
          <w:lang w:val="en-US"/>
        </w:rPr>
        <w:t>.</w:t>
      </w: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3"/>
      </w:tblGrid>
      <w:tr w:rsidR="00BD7FB0" w:rsidRPr="00472A1F" w:rsidTr="00867EC6">
        <w:trPr>
          <w:trHeight w:val="520"/>
          <w:jc w:val="center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7FB0" w:rsidRPr="00472A1F" w:rsidRDefault="00BD7FB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FB0" w:rsidRPr="00472A1F" w:rsidRDefault="00BD7FB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7FB0" w:rsidRPr="00472A1F" w:rsidRDefault="00BD7FB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4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6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02F99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BD7FB0" w:rsidRDefault="00BD7FB0" w:rsidP="00A271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Pr="00BD7F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ject</w:t>
            </w:r>
            <w:r w:rsidR="00A2710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on of all types vs. normal</w:t>
            </w:r>
            <w:r w:rsidR="00582D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02F99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02F99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3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02F99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43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Transplantation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2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25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1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2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08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3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81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urr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l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93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9161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  <w:r w:rsidR="009161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layed</w:t>
            </w:r>
            <w:proofErr w:type="spellEnd"/>
            <w:r w:rsidR="009161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9161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raft</w:t>
            </w:r>
            <w:proofErr w:type="spellEnd"/>
            <w:r w:rsidR="009161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91610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7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78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Cold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sch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ou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1 ; 0.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4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1 ; 0.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82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916107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hypertens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7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31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MV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37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57 ; 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1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6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916107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8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ceased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60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BO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2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leting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1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916107" w:rsidP="009161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3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916107" w:rsidP="009161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rticos</w:t>
            </w:r>
            <w:r w:rsidR="00BD7FB0"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3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98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9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45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3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96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50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For causes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33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reatinin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t biopsy (</w:t>
            </w: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μ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0 ; 0.00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BD7FB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4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FB0" w:rsidRPr="00472A1F" w:rsidRDefault="00BD7FB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50</w:t>
            </w:r>
          </w:p>
        </w:tc>
      </w:tr>
      <w:tr w:rsidR="00BD7FB0" w:rsidRPr="00F04A35" w:rsidTr="00867EC6">
        <w:trPr>
          <w:trHeight w:val="288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BD7FB0" w:rsidRPr="00472A1F" w:rsidRDefault="00BD7FB0" w:rsidP="00B44926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472A1F">
              <w:rPr>
                <w:sz w:val="20"/>
                <w:szCs w:val="20"/>
                <w:lang w:val="en-US"/>
              </w:rPr>
              <w:t xml:space="preserve">CI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 xml:space="preserve"> interval; CMV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>; Recipient/Donor CMV serology definition. 0: negative donor and recipient; 1: negative donor and positive recipient; 2: positive donor and negative recipient; 3: positive donor and recipient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B44926" w:rsidRPr="00472A1F">
              <w:rPr>
                <w:sz w:val="20"/>
                <w:szCs w:val="20"/>
                <w:lang w:val="en-US"/>
              </w:rPr>
              <w:t xml:space="preserve">HLA. </w:t>
            </w:r>
            <w:proofErr w:type="gramStart"/>
            <w:r w:rsidR="00B44926" w:rsidRPr="00472A1F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B44926" w:rsidRPr="00472A1F">
              <w:rPr>
                <w:sz w:val="20"/>
                <w:szCs w:val="20"/>
                <w:lang w:val="en-US"/>
              </w:rPr>
              <w:t xml:space="preserve"> leucocyte antigens.</w:t>
            </w:r>
            <w:r w:rsidR="00B44926">
              <w:rPr>
                <w:sz w:val="20"/>
                <w:szCs w:val="20"/>
                <w:lang w:val="en-US"/>
              </w:rPr>
              <w:t xml:space="preserve"> </w:t>
            </w:r>
            <w:r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BD7FB0" w:rsidRDefault="00BD7FB0"/>
    <w:p w:rsidR="00F338C5" w:rsidRPr="00B0034A" w:rsidRDefault="00F338C5" w:rsidP="00F338C5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B0034A">
        <w:rPr>
          <w:lang w:val="en-US"/>
        </w:rPr>
        <w:t xml:space="preserve">. </w:t>
      </w:r>
      <w:r w:rsidRPr="00C7299E">
        <w:rPr>
          <w:rFonts w:ascii="Calibri" w:eastAsia="Calibri" w:hAnsi="Calibri" w:cs="Calibri"/>
          <w:color w:val="000000"/>
          <w:lang w:val="en-US"/>
        </w:rPr>
        <w:t xml:space="preserve">Unadjusted effects of baseline covariates on </w:t>
      </w:r>
      <w:r w:rsidRPr="00B0034A">
        <w:rPr>
          <w:lang w:val="en-US"/>
        </w:rPr>
        <w:t xml:space="preserve">square root of B lymphocytes in </w:t>
      </w:r>
      <w:r>
        <w:rPr>
          <w:lang w:val="en-US"/>
        </w:rPr>
        <w:t>absolute number</w:t>
      </w:r>
      <w:r w:rsidRPr="00B0034A">
        <w:rPr>
          <w:lang w:val="en-US"/>
        </w:rPr>
        <w:t xml:space="preserve"> measured at </w:t>
      </w:r>
      <w:r w:rsidR="00D9130C">
        <w:rPr>
          <w:lang w:val="en-US"/>
        </w:rPr>
        <w:t xml:space="preserve">the </w:t>
      </w:r>
      <w:r w:rsidRPr="00B0034A">
        <w:rPr>
          <w:lang w:val="en-US"/>
        </w:rPr>
        <w:t>time of biopsy</w:t>
      </w:r>
      <w:r>
        <w:rPr>
          <w:lang w:val="en-US"/>
        </w:rPr>
        <w:t xml:space="preserve">, </w:t>
      </w:r>
      <w:r w:rsidRPr="00C7299E">
        <w:rPr>
          <w:rFonts w:ascii="Calibri" w:eastAsia="Calibri" w:hAnsi="Calibri" w:cs="Calibri"/>
          <w:color w:val="000000"/>
          <w:lang w:val="en-US"/>
        </w:rPr>
        <w:t>estimated from linear mixed models including random intercept</w:t>
      </w:r>
      <w:r>
        <w:rPr>
          <w:rFonts w:ascii="Calibri" w:eastAsia="Calibri" w:hAnsi="Calibri" w:cs="Calibri"/>
          <w:color w:val="000000"/>
          <w:lang w:val="en-US"/>
        </w:rPr>
        <w:t>.</w:t>
      </w: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3"/>
      </w:tblGrid>
      <w:tr w:rsidR="00F338C5" w:rsidRPr="00472A1F" w:rsidTr="00867EC6">
        <w:trPr>
          <w:trHeight w:val="520"/>
          <w:jc w:val="center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8C5" w:rsidRPr="00472A1F" w:rsidRDefault="00F338C5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C5" w:rsidRPr="00472A1F" w:rsidRDefault="00F338C5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38C5" w:rsidRPr="00472A1F" w:rsidRDefault="00F338C5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44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02F99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F338C5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Pr="00F338C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j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on of all types vs. normal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02F99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02F99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1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02F99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359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Transplantation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11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7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52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112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urr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l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76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F338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raf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6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Cold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sch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ou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2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32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8B7B0A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hypertens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4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03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MV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75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2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1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ceased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47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2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BO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3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leting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62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8B7B0A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86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4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8B7B0A" w:rsidP="008B7B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rticos</w:t>
            </w:r>
            <w:r w:rsidR="00F338C5"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8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72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9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4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For causes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05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reatinin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t biopsy (</w:t>
            </w: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μ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0 ; 0.00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890</w:t>
            </w:r>
          </w:p>
        </w:tc>
      </w:tr>
      <w:tr w:rsidR="00F338C5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8C5" w:rsidRPr="00472A1F" w:rsidRDefault="00F338C5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F338C5" w:rsidRPr="00F04A35" w:rsidTr="00867EC6">
        <w:trPr>
          <w:trHeight w:val="288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338C5" w:rsidRPr="00472A1F" w:rsidRDefault="00F338C5" w:rsidP="00DF407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472A1F">
              <w:rPr>
                <w:sz w:val="20"/>
                <w:szCs w:val="20"/>
                <w:lang w:val="en-US"/>
              </w:rPr>
              <w:t xml:space="preserve">CI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 xml:space="preserve"> interval; CMV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>; Recipient/Donor CMV serology definition. 0: negative donor and recipient; 1: negative donor and positive recipient; 2: positive donor and negative recipient; 3: positive donor and recipient.</w:t>
            </w:r>
            <w:r w:rsidR="00DF4073">
              <w:rPr>
                <w:sz w:val="20"/>
                <w:szCs w:val="20"/>
                <w:lang w:val="en-US"/>
              </w:rPr>
              <w:t xml:space="preserve"> </w:t>
            </w:r>
            <w:r w:rsidR="00DF4073" w:rsidRPr="00472A1F">
              <w:rPr>
                <w:sz w:val="20"/>
                <w:szCs w:val="20"/>
                <w:lang w:val="en-US"/>
              </w:rPr>
              <w:t xml:space="preserve">HLA. </w:t>
            </w:r>
            <w:proofErr w:type="gramStart"/>
            <w:r w:rsidR="00DF4073" w:rsidRPr="00472A1F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DF4073" w:rsidRPr="00472A1F">
              <w:rPr>
                <w:sz w:val="20"/>
                <w:szCs w:val="20"/>
                <w:lang w:val="en-US"/>
              </w:rPr>
              <w:t xml:space="preserve"> leucocyte antigens.</w:t>
            </w:r>
            <w:r w:rsidR="00DF4073">
              <w:rPr>
                <w:sz w:val="20"/>
                <w:szCs w:val="20"/>
                <w:lang w:val="en-US"/>
              </w:rPr>
              <w:t xml:space="preserve"> DSA: donor-specific antibodies. </w:t>
            </w:r>
            <w:r w:rsidR="00DF4073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  <w:r w:rsidR="00DF4073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F338C5" w:rsidRDefault="00F338C5"/>
    <w:p w:rsidR="002C4AFF" w:rsidRDefault="002C4AFF" w:rsidP="00F33BC1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 w:rsidR="00F338C5">
        <w:rPr>
          <w:b/>
          <w:bCs/>
          <w:lang w:val="en-US"/>
        </w:rPr>
        <w:t>3</w:t>
      </w:r>
      <w:r w:rsidRPr="00B0034A">
        <w:rPr>
          <w:lang w:val="en-US"/>
        </w:rPr>
        <w:t xml:space="preserve">. Results of the multivariable linear mixed model of square root of B lymphocytes in </w:t>
      </w:r>
      <w:r w:rsidR="00233FCA">
        <w:rPr>
          <w:lang w:val="en-US"/>
        </w:rPr>
        <w:t>absolute number</w:t>
      </w:r>
      <w:r w:rsidRPr="00B0034A">
        <w:rPr>
          <w:lang w:val="en-US"/>
        </w:rPr>
        <w:t xml:space="preserve"> measured at </w:t>
      </w:r>
      <w:r w:rsidR="00D9130C">
        <w:rPr>
          <w:lang w:val="en-US"/>
        </w:rPr>
        <w:t xml:space="preserve">the </w:t>
      </w:r>
      <w:r w:rsidRPr="00B0034A">
        <w:rPr>
          <w:lang w:val="en-US"/>
        </w:rPr>
        <w:t>time of biopsy</w:t>
      </w:r>
      <w:r>
        <w:rPr>
          <w:lang w:val="en-US"/>
        </w:rPr>
        <w:t xml:space="preserve"> (5 biopsy groups)</w:t>
      </w:r>
      <w:r w:rsidR="00233FCA">
        <w:rPr>
          <w:lang w:val="en-US"/>
        </w:rPr>
        <w:t>.</w:t>
      </w:r>
    </w:p>
    <w:tbl>
      <w:tblPr>
        <w:tblW w:w="8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175"/>
        <w:gridCol w:w="1457"/>
        <w:gridCol w:w="1240"/>
      </w:tblGrid>
      <w:tr w:rsidR="002C4AFF" w:rsidRPr="00592AA3" w:rsidTr="00867EC6">
        <w:trPr>
          <w:trHeight w:val="864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C4AFF" w:rsidRPr="00592AA3" w:rsidRDefault="002C4AF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 xml:space="preserve">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AFF" w:rsidRPr="00592AA3" w:rsidRDefault="002C4AF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AFF" w:rsidRPr="00592AA3" w:rsidRDefault="002C4AF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ou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6416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8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10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9883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transplantation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1459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old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chemia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ime (10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urs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4060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2298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MV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ology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2807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(vs. 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6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10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6721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6229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A-B-DR mismatches &gt; 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5257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BO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smatch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1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590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pleting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uc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7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72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 immuniz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3307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I immuniz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8416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ve DS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275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1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2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2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or causes 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2283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eatininemia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t biopsy (100 </w:t>
            </w: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μ</w:t>
            </w:r>
            <w:proofErr w:type="spellStart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l</w:t>
            </w:r>
            <w:proofErr w:type="spellEnd"/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l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7293</w:t>
            </w:r>
          </w:p>
        </w:tc>
      </w:tr>
      <w:tr w:rsidR="002C4AFF" w:rsidRPr="00592AA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92AA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t-transplantation time of the biopsy (years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AFF" w:rsidRPr="00592AA3" w:rsidRDefault="002C4AF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92AA3">
              <w:rPr>
                <w:rFonts w:ascii="Calibri" w:eastAsia="Times New Roman" w:hAnsi="Calibri" w:cs="Calibri"/>
                <w:color w:val="000000"/>
                <w:lang w:eastAsia="fr-FR"/>
              </w:rPr>
              <w:t>0137</w:t>
            </w:r>
          </w:p>
        </w:tc>
      </w:tr>
      <w:tr w:rsidR="002C4AFF" w:rsidRPr="00592AA3" w:rsidTr="00867EC6">
        <w:trPr>
          <w:trHeight w:val="288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2C4AFF" w:rsidRPr="00592AA3" w:rsidRDefault="002C4AFF" w:rsidP="00867EC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034A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interval; CMV</w:t>
            </w:r>
            <w:r>
              <w:rPr>
                <w:sz w:val="20"/>
                <w:szCs w:val="20"/>
                <w:lang w:val="en-US"/>
              </w:rPr>
              <w:t>.</w:t>
            </w:r>
            <w:r w:rsidR="00EA5BB6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EA5BB6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="00EA5BB6">
              <w:rPr>
                <w:sz w:val="20"/>
                <w:szCs w:val="20"/>
                <w:lang w:val="en-US"/>
              </w:rPr>
              <w:t>; DSA</w:t>
            </w:r>
            <w:r>
              <w:rPr>
                <w:sz w:val="20"/>
                <w:szCs w:val="20"/>
                <w:lang w:val="en-US"/>
              </w:rPr>
              <w:t>.</w:t>
            </w:r>
            <w:r w:rsidR="00EA5BB6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EA5BB6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EA5BB6">
              <w:rPr>
                <w:sz w:val="20"/>
                <w:szCs w:val="20"/>
                <w:lang w:val="en-US"/>
              </w:rPr>
              <w:t xml:space="preserve"> antibodies</w:t>
            </w:r>
            <w:r w:rsidRPr="00B0034A">
              <w:rPr>
                <w:sz w:val="20"/>
                <w:szCs w:val="20"/>
                <w:lang w:val="en-US"/>
              </w:rPr>
              <w:t>; HLA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human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leucocyte antigens. Recipient/Donor CMV serology defini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0: negative donor and recipient; 1: negative donor and positive recipient; 2: positive donor and negative recipient; 3: positive donor and recipient.</w:t>
            </w:r>
            <w:r w:rsidR="00C4372A">
              <w:rPr>
                <w:sz w:val="20"/>
                <w:szCs w:val="20"/>
                <w:lang w:val="en-US"/>
              </w:rPr>
              <w:t xml:space="preserve"> </w:t>
            </w:r>
            <w:r w:rsidR="00C4372A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2C4AFF" w:rsidRDefault="002C4AFF" w:rsidP="002C4AFF">
      <w:pPr>
        <w:rPr>
          <w:lang w:val="en-US"/>
        </w:rPr>
      </w:pPr>
    </w:p>
    <w:p w:rsidR="002C4AFF" w:rsidRDefault="002C4AFF"/>
    <w:p w:rsidR="002C4AFF" w:rsidRDefault="002C4AFF"/>
    <w:p w:rsidR="00BB2E36" w:rsidRDefault="00BB2E36" w:rsidP="009549BF">
      <w:pPr>
        <w:rPr>
          <w:b/>
          <w:bCs/>
          <w:lang w:val="en-US"/>
        </w:rPr>
      </w:pPr>
    </w:p>
    <w:p w:rsidR="003B6035" w:rsidRDefault="003B6035" w:rsidP="009549BF">
      <w:pPr>
        <w:rPr>
          <w:b/>
          <w:bCs/>
          <w:lang w:val="en-US"/>
        </w:rPr>
      </w:pPr>
    </w:p>
    <w:p w:rsidR="009549BF" w:rsidRDefault="009549BF" w:rsidP="00F33BC1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 w:rsidR="003B6035">
        <w:rPr>
          <w:b/>
          <w:bCs/>
          <w:lang w:val="en-US"/>
        </w:rPr>
        <w:t>4</w:t>
      </w:r>
      <w:r w:rsidRPr="00B0034A">
        <w:rPr>
          <w:lang w:val="en-US"/>
        </w:rPr>
        <w:t xml:space="preserve">. Results of the multivariable linear mixed model of square root of B lymphocytes in </w:t>
      </w:r>
      <w:r w:rsidR="00F33BC1">
        <w:rPr>
          <w:lang w:val="en-US"/>
        </w:rPr>
        <w:t>absolute number</w:t>
      </w:r>
      <w:r w:rsidRPr="00B0034A">
        <w:rPr>
          <w:lang w:val="en-US"/>
        </w:rPr>
        <w:t xml:space="preserve"> measured at </w:t>
      </w:r>
      <w:r w:rsidR="00D9130C">
        <w:rPr>
          <w:lang w:val="en-US"/>
        </w:rPr>
        <w:t xml:space="preserve">the </w:t>
      </w:r>
      <w:r w:rsidRPr="00B0034A">
        <w:rPr>
          <w:lang w:val="en-US"/>
        </w:rPr>
        <w:t>time of biopsy</w:t>
      </w:r>
      <w:r>
        <w:rPr>
          <w:lang w:val="en-US"/>
        </w:rPr>
        <w:t xml:space="preserve"> (</w:t>
      </w:r>
      <w:r w:rsidR="003B6035">
        <w:rPr>
          <w:lang w:val="en-US"/>
        </w:rPr>
        <w:t>R</w:t>
      </w:r>
      <w:r>
        <w:rPr>
          <w:lang w:val="en-US"/>
        </w:rPr>
        <w:t>ejection</w:t>
      </w:r>
      <w:r w:rsidR="00F33BC1">
        <w:rPr>
          <w:lang w:val="en-US"/>
        </w:rPr>
        <w:t xml:space="preserve"> of all types versus normal</w:t>
      </w:r>
      <w:r w:rsidR="003B6035">
        <w:rPr>
          <w:lang w:val="en-US"/>
        </w:rPr>
        <w:t>/subnormal</w:t>
      </w:r>
      <w:r>
        <w:rPr>
          <w:lang w:val="en-US"/>
        </w:rPr>
        <w:t>)</w:t>
      </w:r>
      <w:r w:rsidR="00F33BC1">
        <w:rPr>
          <w:lang w:val="en-US"/>
        </w:rPr>
        <w:t>.</w:t>
      </w:r>
    </w:p>
    <w:tbl>
      <w:tblPr>
        <w:tblW w:w="83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175"/>
        <w:gridCol w:w="1457"/>
        <w:gridCol w:w="1240"/>
      </w:tblGrid>
      <w:tr w:rsidR="009549BF" w:rsidRPr="00D373CC" w:rsidTr="00867EC6">
        <w:trPr>
          <w:trHeight w:val="864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9BF" w:rsidRPr="00D373CC" w:rsidRDefault="009549B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 xml:space="preserve">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BF" w:rsidRPr="00D373CC" w:rsidRDefault="009549B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9BF" w:rsidRPr="00D373CC" w:rsidRDefault="009549B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3B6035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</w:t>
            </w:r>
            <w:r w:rsidR="009549BF"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eject</w:t>
            </w:r>
            <w:r w:rsidR="00E827A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of all types vs. normal/subnorma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6309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10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23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8996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transplantation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1719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old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chemia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ime (10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urs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2699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2796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MV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ology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1377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(vs. 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6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10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6084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5967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A-B-DR mismatches &gt; 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6250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BO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ismatch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1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618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pleting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uc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6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13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 immuniz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3057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I immuniz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8507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ve DS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66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1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2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2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or causes 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2158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eatininemia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t biopsy (100 </w:t>
            </w: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μ</w:t>
            </w:r>
            <w:proofErr w:type="spellStart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l</w:t>
            </w:r>
            <w:proofErr w:type="spellEnd"/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l)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6425</w:t>
            </w:r>
          </w:p>
        </w:tc>
      </w:tr>
      <w:tr w:rsidR="009549BF" w:rsidRPr="00D373CC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D373CC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t-transplantation time of the biopsy (years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9BF" w:rsidRPr="00D373CC" w:rsidRDefault="009549B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D373CC">
              <w:rPr>
                <w:rFonts w:ascii="Calibri" w:eastAsia="Times New Roman" w:hAnsi="Calibri" w:cs="Calibri"/>
                <w:color w:val="000000"/>
                <w:lang w:eastAsia="fr-FR"/>
              </w:rPr>
              <w:t>0073</w:t>
            </w:r>
          </w:p>
        </w:tc>
      </w:tr>
      <w:tr w:rsidR="009549BF" w:rsidRPr="00D373CC" w:rsidTr="00867EC6">
        <w:trPr>
          <w:trHeight w:val="288"/>
        </w:trPr>
        <w:tc>
          <w:tcPr>
            <w:tcW w:w="839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9549BF" w:rsidRPr="00D373CC" w:rsidRDefault="009549BF" w:rsidP="000230B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034A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interval; CMV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>; Recipient/Donor CMV serology defini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0: negative donor and recipient; 1: negative donor and positive recipient; 2: positive donor and negative recipient; 3: positive donor and recipient.</w:t>
            </w:r>
            <w:r w:rsidR="000230B5" w:rsidRPr="00B0034A">
              <w:rPr>
                <w:sz w:val="20"/>
                <w:szCs w:val="20"/>
                <w:lang w:val="en-US"/>
              </w:rPr>
              <w:t xml:space="preserve"> HLA</w:t>
            </w:r>
            <w:r w:rsidR="000230B5">
              <w:rPr>
                <w:sz w:val="20"/>
                <w:szCs w:val="20"/>
                <w:lang w:val="en-US"/>
              </w:rPr>
              <w:t>.</w:t>
            </w:r>
            <w:r w:rsidR="000230B5"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0230B5" w:rsidRPr="00B0034A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0230B5">
              <w:rPr>
                <w:sz w:val="20"/>
                <w:szCs w:val="20"/>
                <w:lang w:val="en-US"/>
              </w:rPr>
              <w:t xml:space="preserve"> leucocyte antigens; DSA. </w:t>
            </w:r>
            <w:proofErr w:type="gramStart"/>
            <w:r w:rsidR="000230B5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0230B5">
              <w:rPr>
                <w:sz w:val="20"/>
                <w:szCs w:val="20"/>
                <w:lang w:val="en-US"/>
              </w:rPr>
              <w:t xml:space="preserve"> antibodies. </w:t>
            </w:r>
          </w:p>
        </w:tc>
      </w:tr>
    </w:tbl>
    <w:p w:rsidR="009549BF" w:rsidRDefault="009549BF" w:rsidP="009549BF">
      <w:pPr>
        <w:rPr>
          <w:lang w:val="en-US"/>
        </w:rPr>
      </w:pPr>
    </w:p>
    <w:p w:rsidR="009549BF" w:rsidRDefault="009549BF"/>
    <w:p w:rsidR="009549BF" w:rsidRDefault="009549BF"/>
    <w:p w:rsidR="002D230B" w:rsidRDefault="002D230B"/>
    <w:p w:rsidR="002D230B" w:rsidRDefault="002D230B"/>
    <w:p w:rsidR="002D230B" w:rsidRDefault="002D230B"/>
    <w:p w:rsidR="002D230B" w:rsidRDefault="002D230B"/>
    <w:p w:rsidR="002D230B" w:rsidRDefault="002D230B"/>
    <w:p w:rsidR="002D230B" w:rsidRPr="004C3CD8" w:rsidRDefault="009762A1" w:rsidP="002D230B">
      <w:pPr>
        <w:spacing w:after="120" w:line="24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Table 5</w:t>
      </w:r>
      <w:r w:rsidR="002D230B" w:rsidRPr="00586885">
        <w:rPr>
          <w:b/>
          <w:sz w:val="24"/>
          <w:szCs w:val="24"/>
          <w:lang w:val="en-US"/>
        </w:rPr>
        <w:t>.</w:t>
      </w:r>
      <w:r w:rsidR="002D230B" w:rsidRPr="00586885">
        <w:rPr>
          <w:sz w:val="24"/>
          <w:szCs w:val="24"/>
          <w:lang w:val="en-US"/>
        </w:rPr>
        <w:t xml:space="preserve"> B cell phenotypic analysis – Comparison between</w:t>
      </w:r>
      <w:r w:rsidR="002D230B">
        <w:rPr>
          <w:sz w:val="24"/>
          <w:szCs w:val="24"/>
          <w:lang w:val="en-US"/>
        </w:rPr>
        <w:t xml:space="preserve"> </w:t>
      </w:r>
      <w:r w:rsidR="002D230B" w:rsidRPr="00586885">
        <w:rPr>
          <w:sz w:val="24"/>
          <w:szCs w:val="24"/>
          <w:lang w:val="en-US"/>
        </w:rPr>
        <w:t>rejection of all types</w:t>
      </w:r>
      <w:r w:rsidR="002D230B">
        <w:rPr>
          <w:sz w:val="24"/>
          <w:szCs w:val="24"/>
          <w:lang w:val="en-US"/>
        </w:rPr>
        <w:t xml:space="preserve"> and </w:t>
      </w:r>
      <w:r w:rsidR="002D230B" w:rsidRPr="00586885">
        <w:rPr>
          <w:sz w:val="24"/>
          <w:szCs w:val="24"/>
          <w:lang w:val="en-US"/>
        </w:rPr>
        <w:t>normal/subnormal biopsies.</w:t>
      </w:r>
    </w:p>
    <w:tbl>
      <w:tblPr>
        <w:tblStyle w:val="TableGrid"/>
        <w:tblW w:w="9076" w:type="dxa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560"/>
        <w:gridCol w:w="992"/>
        <w:gridCol w:w="1701"/>
        <w:gridCol w:w="859"/>
      </w:tblGrid>
      <w:tr w:rsidR="002D230B" w:rsidRPr="002F2807" w:rsidTr="00867EC6">
        <w:tc>
          <w:tcPr>
            <w:tcW w:w="2972" w:type="dxa"/>
            <w:vMerge w:val="restart"/>
          </w:tcPr>
          <w:p w:rsidR="002D230B" w:rsidRDefault="002D230B" w:rsidP="00867EC6">
            <w:pPr>
              <w:rPr>
                <w:lang w:val="en-US"/>
              </w:rPr>
            </w:pPr>
            <w:r w:rsidRPr="002F2807">
              <w:rPr>
                <w:lang w:val="en-US"/>
              </w:rPr>
              <w:t xml:space="preserve">B cell subset </w:t>
            </w:r>
          </w:p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(% of total B cells)</w:t>
            </w:r>
          </w:p>
        </w:tc>
        <w:tc>
          <w:tcPr>
            <w:tcW w:w="2552" w:type="dxa"/>
            <w:gridSpan w:val="2"/>
          </w:tcPr>
          <w:p w:rsidR="002D230B" w:rsidRDefault="002D230B" w:rsidP="00867EC6">
            <w:pPr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 xml:space="preserve">Rejection of all types </w:t>
            </w:r>
          </w:p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(n = 48 )</w:t>
            </w:r>
          </w:p>
        </w:tc>
        <w:tc>
          <w:tcPr>
            <w:tcW w:w="2693" w:type="dxa"/>
            <w:gridSpan w:val="2"/>
          </w:tcPr>
          <w:p w:rsidR="002D230B" w:rsidRDefault="002D230B" w:rsidP="00867EC6">
            <w:pPr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 xml:space="preserve">Normal/subnormal </w:t>
            </w:r>
          </w:p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(n = 279 )</w:t>
            </w:r>
          </w:p>
        </w:tc>
        <w:tc>
          <w:tcPr>
            <w:tcW w:w="859" w:type="dxa"/>
            <w:vMerge w:val="restart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P value</w:t>
            </w:r>
          </w:p>
        </w:tc>
      </w:tr>
      <w:tr w:rsidR="002D230B" w:rsidRPr="002F2807" w:rsidTr="00867EC6">
        <w:tc>
          <w:tcPr>
            <w:tcW w:w="2972" w:type="dxa"/>
            <w:vMerge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Median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Q1 – Q3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Median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Q1 – Q3</w:t>
            </w:r>
          </w:p>
        </w:tc>
        <w:tc>
          <w:tcPr>
            <w:tcW w:w="859" w:type="dxa"/>
            <w:vMerge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Switched memory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3.3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7.89 – 24.15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5.98 –</w:t>
            </w:r>
            <w:r>
              <w:rPr>
                <w:lang w:val="en-US"/>
              </w:rPr>
              <w:t xml:space="preserve"> 19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08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Naïve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71.9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49.1</w:t>
            </w:r>
            <w:r w:rsidRPr="002F2807">
              <w:rPr>
                <w:lang w:val="en-US"/>
              </w:rPr>
              <w:t xml:space="preserve"> – 83.</w:t>
            </w:r>
            <w:r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73.3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0.1</w:t>
            </w:r>
            <w:r w:rsidRPr="002F2807">
              <w:rPr>
                <w:lang w:val="en-US"/>
              </w:rPr>
              <w:t xml:space="preserve"> – 85.</w:t>
            </w:r>
            <w:r>
              <w:rPr>
                <w:lang w:val="en-US"/>
              </w:rPr>
              <w:t>2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15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Non-switched memory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6.18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3.75 – 10.</w:t>
            </w:r>
            <w:r>
              <w:rPr>
                <w:lang w:val="en-US"/>
              </w:rPr>
              <w:t>9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6.09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3.29 – 11.1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88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Non-conventional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6.83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4.64 – 10.83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5.64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3.34 – 9.44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11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Transitional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88 – 7.56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3.37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1.13 – 6.92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65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proofErr w:type="spellStart"/>
            <w:r w:rsidRPr="002F2807">
              <w:rPr>
                <w:lang w:val="en-US"/>
              </w:rPr>
              <w:t>Plasmablasts</w:t>
            </w:r>
            <w:proofErr w:type="spellEnd"/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72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24 – 1.21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64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31 – 1.19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99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CD25+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25 – 0.75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41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23 – 0.</w:t>
            </w:r>
            <w:r>
              <w:rPr>
                <w:lang w:val="en-US"/>
              </w:rPr>
              <w:t>8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96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r w:rsidRPr="002F2807">
              <w:rPr>
                <w:lang w:val="en-US"/>
              </w:rPr>
              <w:t>CD9+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19.05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.1</w:t>
            </w:r>
            <w:r w:rsidRPr="002F2807">
              <w:rPr>
                <w:lang w:val="en-US"/>
              </w:rPr>
              <w:t xml:space="preserve"> – 29.</w:t>
            </w:r>
            <w:r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4.2</w:t>
            </w:r>
            <w:r w:rsidRPr="002F2807">
              <w:rPr>
                <w:lang w:val="en-US"/>
              </w:rPr>
              <w:t xml:space="preserve"> – 27.</w:t>
            </w:r>
            <w:r>
              <w:rPr>
                <w:lang w:val="en-US"/>
              </w:rPr>
              <w:t>9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44</w:t>
            </w:r>
          </w:p>
        </w:tc>
      </w:tr>
      <w:tr w:rsidR="002D230B" w:rsidRPr="002F2807" w:rsidTr="00867EC6">
        <w:tc>
          <w:tcPr>
            <w:tcW w:w="2972" w:type="dxa"/>
          </w:tcPr>
          <w:p w:rsidR="002D230B" w:rsidRPr="002F2807" w:rsidRDefault="002D230B" w:rsidP="00867EC6">
            <w:pPr>
              <w:spacing w:after="120"/>
              <w:rPr>
                <w:lang w:val="en-US"/>
              </w:rPr>
            </w:pPr>
            <w:proofErr w:type="spellStart"/>
            <w:r w:rsidRPr="002F2807">
              <w:rPr>
                <w:lang w:val="en-US"/>
              </w:rPr>
              <w:t>Granzyme</w:t>
            </w:r>
            <w:proofErr w:type="spellEnd"/>
            <w:r w:rsidRPr="002F2807">
              <w:rPr>
                <w:lang w:val="en-US"/>
              </w:rPr>
              <w:t xml:space="preserve"> B+ B cells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24</w:t>
            </w:r>
          </w:p>
        </w:tc>
        <w:tc>
          <w:tcPr>
            <w:tcW w:w="1560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16 – 0.36</w:t>
            </w:r>
          </w:p>
        </w:tc>
        <w:tc>
          <w:tcPr>
            <w:tcW w:w="992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24</w:t>
            </w:r>
          </w:p>
        </w:tc>
        <w:tc>
          <w:tcPr>
            <w:tcW w:w="1701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16 – 0.37</w:t>
            </w:r>
          </w:p>
        </w:tc>
        <w:tc>
          <w:tcPr>
            <w:tcW w:w="859" w:type="dxa"/>
          </w:tcPr>
          <w:p w:rsidR="002D230B" w:rsidRPr="002F2807" w:rsidRDefault="002D230B" w:rsidP="00867EC6">
            <w:pPr>
              <w:spacing w:after="120"/>
              <w:jc w:val="center"/>
              <w:rPr>
                <w:lang w:val="en-US"/>
              </w:rPr>
            </w:pPr>
            <w:r w:rsidRPr="002F2807">
              <w:rPr>
                <w:lang w:val="en-US"/>
              </w:rPr>
              <w:t>0.79</w:t>
            </w:r>
          </w:p>
        </w:tc>
      </w:tr>
    </w:tbl>
    <w:p w:rsidR="002D230B" w:rsidRDefault="002D230B" w:rsidP="002D230B">
      <w:pPr>
        <w:spacing w:after="0" w:line="240" w:lineRule="auto"/>
        <w:rPr>
          <w:lang w:val="en-US"/>
        </w:rPr>
      </w:pPr>
      <w:r>
        <w:rPr>
          <w:lang w:val="en-US"/>
        </w:rPr>
        <w:t>Q1. 25</w:t>
      </w:r>
      <w:r w:rsidRPr="00CA321C">
        <w:rPr>
          <w:vertAlign w:val="superscript"/>
          <w:lang w:val="en-US"/>
        </w:rPr>
        <w:t>th</w:t>
      </w:r>
      <w:r w:rsidR="0036775E">
        <w:rPr>
          <w:lang w:val="en-US"/>
        </w:rPr>
        <w:t xml:space="preserve"> percentile; Q3. 75</w:t>
      </w:r>
      <w:r w:rsidR="0036775E" w:rsidRPr="0036775E">
        <w:rPr>
          <w:vertAlign w:val="superscript"/>
          <w:lang w:val="en-US"/>
        </w:rPr>
        <w:t>th</w:t>
      </w:r>
      <w:r w:rsidR="0036775E">
        <w:rPr>
          <w:lang w:val="en-US"/>
        </w:rPr>
        <w:t xml:space="preserve"> </w:t>
      </w:r>
      <w:r>
        <w:rPr>
          <w:lang w:val="en-US"/>
        </w:rPr>
        <w:t>percentile; Mann-Whitney test.</w:t>
      </w:r>
    </w:p>
    <w:p w:rsidR="002D230B" w:rsidRPr="004E7D30" w:rsidRDefault="002D230B" w:rsidP="002D230B">
      <w:pPr>
        <w:spacing w:after="0" w:line="240" w:lineRule="auto"/>
        <w:rPr>
          <w:sz w:val="24"/>
          <w:szCs w:val="24"/>
          <w:lang w:val="en-US"/>
        </w:rPr>
      </w:pPr>
    </w:p>
    <w:p w:rsidR="002D230B" w:rsidRDefault="002D230B"/>
    <w:p w:rsidR="002D230B" w:rsidRDefault="002D230B"/>
    <w:p w:rsidR="00167A0B" w:rsidRDefault="00167A0B"/>
    <w:p w:rsidR="00167A0B" w:rsidRDefault="00167A0B"/>
    <w:p w:rsidR="00167A0B" w:rsidRDefault="00167A0B"/>
    <w:p w:rsidR="00167A0B" w:rsidRDefault="00167A0B"/>
    <w:p w:rsidR="002D230B" w:rsidRDefault="002D230B"/>
    <w:p w:rsidR="002D230B" w:rsidRDefault="002D230B"/>
    <w:p w:rsidR="002D230B" w:rsidRDefault="002D230B"/>
    <w:p w:rsidR="002D230B" w:rsidRDefault="002D230B"/>
    <w:p w:rsidR="002D230B" w:rsidRDefault="002D230B"/>
    <w:p w:rsidR="002D230B" w:rsidRDefault="002D230B"/>
    <w:p w:rsidR="002D230B" w:rsidRDefault="002D230B"/>
    <w:p w:rsidR="002D230B" w:rsidRDefault="002D230B"/>
    <w:p w:rsidR="002D230B" w:rsidRDefault="002D230B"/>
    <w:p w:rsidR="00167A0B" w:rsidRDefault="00167A0B"/>
    <w:p w:rsidR="00F214D0" w:rsidRDefault="00F214D0"/>
    <w:p w:rsidR="000D6220" w:rsidRDefault="000D6220"/>
    <w:p w:rsidR="000D6220" w:rsidRPr="00B0034A" w:rsidRDefault="000D6220" w:rsidP="000D6220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6</w:t>
      </w:r>
      <w:r w:rsidRPr="00B0034A">
        <w:rPr>
          <w:lang w:val="en-US"/>
        </w:rPr>
        <w:t xml:space="preserve">. </w:t>
      </w:r>
      <w:r w:rsidRPr="00C7299E">
        <w:rPr>
          <w:rFonts w:ascii="Calibri" w:eastAsia="Calibri" w:hAnsi="Calibri" w:cs="Calibri"/>
          <w:color w:val="000000"/>
          <w:lang w:val="en-US"/>
        </w:rPr>
        <w:t xml:space="preserve">Unadjusted effects of baseline covariates on </w:t>
      </w:r>
      <w:r w:rsidRPr="00D373CC">
        <w:rPr>
          <w:lang w:val="en-US"/>
        </w:rPr>
        <w:t xml:space="preserve">log of the ratio between B lymphocytes and </w:t>
      </w:r>
      <w:r w:rsidR="00322701">
        <w:rPr>
          <w:lang w:val="en-US"/>
        </w:rPr>
        <w:t>CD28-CD8+ T lymphocytes</w:t>
      </w:r>
      <w:r w:rsidR="00181C49">
        <w:rPr>
          <w:lang w:val="en-US"/>
        </w:rPr>
        <w:t xml:space="preserve"> (both</w:t>
      </w:r>
      <w:r w:rsidRPr="00D373CC">
        <w:rPr>
          <w:lang w:val="en-US"/>
        </w:rPr>
        <w:t xml:space="preserve"> in absolute </w:t>
      </w:r>
      <w:r w:rsidR="00181C49">
        <w:rPr>
          <w:lang w:val="en-US"/>
        </w:rPr>
        <w:t>number)</w:t>
      </w:r>
      <w:r w:rsidRPr="00B0034A">
        <w:rPr>
          <w:lang w:val="en-US"/>
        </w:rPr>
        <w:t xml:space="preserve"> measured at </w:t>
      </w:r>
      <w:r w:rsidR="00D9130C">
        <w:rPr>
          <w:lang w:val="en-US"/>
        </w:rPr>
        <w:t xml:space="preserve">the </w:t>
      </w:r>
      <w:r w:rsidRPr="00B0034A">
        <w:rPr>
          <w:lang w:val="en-US"/>
        </w:rPr>
        <w:t>time of biopsy</w:t>
      </w:r>
      <w:r>
        <w:rPr>
          <w:lang w:val="en-US"/>
        </w:rPr>
        <w:t xml:space="preserve">, </w:t>
      </w:r>
      <w:r w:rsidRPr="00C7299E">
        <w:rPr>
          <w:rFonts w:ascii="Calibri" w:eastAsia="Calibri" w:hAnsi="Calibri" w:cs="Calibri"/>
          <w:color w:val="000000"/>
          <w:lang w:val="en-US"/>
        </w:rPr>
        <w:t>estimated from linear mixed models including random intercept</w:t>
      </w:r>
      <w:r>
        <w:rPr>
          <w:rFonts w:ascii="Calibri" w:eastAsia="Calibri" w:hAnsi="Calibri" w:cs="Calibri"/>
          <w:color w:val="000000"/>
          <w:lang w:val="en-US"/>
        </w:rPr>
        <w:t>.</w:t>
      </w: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3"/>
      </w:tblGrid>
      <w:tr w:rsidR="000D6220" w:rsidRPr="00472A1F" w:rsidTr="00867EC6">
        <w:trPr>
          <w:trHeight w:val="520"/>
          <w:jc w:val="center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6220" w:rsidRPr="00472A1F" w:rsidRDefault="000D622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20" w:rsidRPr="00472A1F" w:rsidRDefault="000D622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220" w:rsidRPr="00472A1F" w:rsidRDefault="000D622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7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6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02F99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181C49" w:rsidRDefault="00181C49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="000D6220" w:rsidRPr="00181C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j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on of all types vs. normal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02F99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0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02F99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6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02F99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Transplantation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2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237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6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4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09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5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67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urr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l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3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82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D429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  <w:r w:rsidR="00D42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layed</w:t>
            </w:r>
            <w:proofErr w:type="spellEnd"/>
            <w:r w:rsidR="00D42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D42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raft</w:t>
            </w:r>
            <w:proofErr w:type="spellEnd"/>
            <w:r w:rsidR="00D42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D42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5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32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Cold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sch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ou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70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D429BC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hypertens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68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84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MV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1.1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8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ceased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56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49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BO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97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leting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14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D429BC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yclisporin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4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4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37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7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8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2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46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4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86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3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6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7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For causes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74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reatinin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t biopsy (</w:t>
            </w: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μ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0 ; 0.00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840</w:t>
            </w:r>
          </w:p>
        </w:tc>
      </w:tr>
      <w:tr w:rsidR="000D6220" w:rsidRPr="00472A1F" w:rsidTr="00867EC6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7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220" w:rsidRPr="00472A1F" w:rsidRDefault="000D622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28</w:t>
            </w:r>
          </w:p>
        </w:tc>
      </w:tr>
      <w:tr w:rsidR="000D6220" w:rsidRPr="00F04A35" w:rsidTr="00867EC6">
        <w:trPr>
          <w:trHeight w:val="288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0D6220" w:rsidRPr="00472A1F" w:rsidRDefault="000D6220" w:rsidP="00D429BC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472A1F">
              <w:rPr>
                <w:sz w:val="20"/>
                <w:szCs w:val="20"/>
                <w:lang w:val="en-US"/>
              </w:rPr>
              <w:t xml:space="preserve">CI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 xml:space="preserve"> interval; CMV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>; Recipient/Donor CMV serology definition. 0: negative donor and recipient; 1: negative donor and positive recipient; 2: positive donor and negative recipient; 3: positive donor and recipient.</w:t>
            </w:r>
            <w:r w:rsidR="00D429BC">
              <w:rPr>
                <w:sz w:val="20"/>
                <w:szCs w:val="20"/>
                <w:lang w:val="en-US"/>
              </w:rPr>
              <w:t xml:space="preserve"> </w:t>
            </w:r>
            <w:r w:rsidR="00D429BC" w:rsidRPr="00472A1F">
              <w:rPr>
                <w:sz w:val="20"/>
                <w:szCs w:val="20"/>
                <w:lang w:val="en-US"/>
              </w:rPr>
              <w:t xml:space="preserve">HLA. </w:t>
            </w:r>
            <w:proofErr w:type="gramStart"/>
            <w:r w:rsidR="00D429BC" w:rsidRPr="00472A1F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D429BC" w:rsidRPr="00472A1F">
              <w:rPr>
                <w:sz w:val="20"/>
                <w:szCs w:val="20"/>
                <w:lang w:val="en-US"/>
              </w:rPr>
              <w:t xml:space="preserve"> leucocyte antigens.</w:t>
            </w:r>
            <w:r w:rsidR="00D429BC">
              <w:rPr>
                <w:sz w:val="20"/>
                <w:szCs w:val="20"/>
                <w:lang w:val="en-US"/>
              </w:rPr>
              <w:t xml:space="preserve"> DSA: donor-specific antibodies.</w:t>
            </w:r>
            <w:r w:rsidR="00867EC6">
              <w:rPr>
                <w:sz w:val="20"/>
                <w:szCs w:val="20"/>
                <w:lang w:val="en-US"/>
              </w:rPr>
              <w:t xml:space="preserve"> </w:t>
            </w:r>
            <w:r w:rsidR="00867EC6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13231A" w:rsidRPr="00B0034A" w:rsidRDefault="0013231A" w:rsidP="0013231A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7</w:t>
      </w:r>
      <w:r w:rsidRPr="00B0034A">
        <w:rPr>
          <w:lang w:val="en-US"/>
        </w:rPr>
        <w:t xml:space="preserve">. </w:t>
      </w:r>
      <w:r w:rsidRPr="00C7299E">
        <w:rPr>
          <w:rFonts w:ascii="Calibri" w:eastAsia="Calibri" w:hAnsi="Calibri" w:cs="Calibri"/>
          <w:color w:val="000000"/>
          <w:lang w:val="en-US"/>
        </w:rPr>
        <w:t xml:space="preserve">Unadjusted effects of baseline covariates on </w:t>
      </w:r>
      <w:r w:rsidRPr="00B0034A">
        <w:rPr>
          <w:lang w:val="en-US"/>
        </w:rPr>
        <w:t xml:space="preserve">square root of </w:t>
      </w:r>
      <w:proofErr w:type="spellStart"/>
      <w:r>
        <w:rPr>
          <w:lang w:val="en-US"/>
        </w:rPr>
        <w:t>Tregs</w:t>
      </w:r>
      <w:proofErr w:type="spellEnd"/>
      <w:r>
        <w:rPr>
          <w:lang w:val="en-US"/>
        </w:rPr>
        <w:t xml:space="preserve"> </w:t>
      </w:r>
      <w:r w:rsidRPr="00B0034A">
        <w:rPr>
          <w:lang w:val="en-US"/>
        </w:rPr>
        <w:t xml:space="preserve">in </w:t>
      </w:r>
      <w:r>
        <w:rPr>
          <w:lang w:val="en-US"/>
        </w:rPr>
        <w:t>percentage</w:t>
      </w:r>
      <w:r w:rsidRPr="00B0034A">
        <w:rPr>
          <w:lang w:val="en-US"/>
        </w:rPr>
        <w:t xml:space="preserve"> measured at</w:t>
      </w:r>
      <w:r w:rsidR="00D9130C">
        <w:rPr>
          <w:lang w:val="en-US"/>
        </w:rPr>
        <w:t xml:space="preserve"> the</w:t>
      </w:r>
      <w:r w:rsidRPr="00B0034A">
        <w:rPr>
          <w:lang w:val="en-US"/>
        </w:rPr>
        <w:t xml:space="preserve"> time of biopsy</w:t>
      </w:r>
      <w:r>
        <w:rPr>
          <w:lang w:val="en-US"/>
        </w:rPr>
        <w:t xml:space="preserve">, </w:t>
      </w:r>
      <w:r w:rsidRPr="00C7299E">
        <w:rPr>
          <w:rFonts w:ascii="Calibri" w:eastAsia="Calibri" w:hAnsi="Calibri" w:cs="Calibri"/>
          <w:color w:val="000000"/>
          <w:lang w:val="en-US"/>
        </w:rPr>
        <w:t>estimated from linear mixed models including random intercept</w:t>
      </w:r>
      <w:r>
        <w:rPr>
          <w:rFonts w:ascii="Calibri" w:eastAsia="Calibri" w:hAnsi="Calibri" w:cs="Calibri"/>
          <w:color w:val="000000"/>
          <w:lang w:val="en-US"/>
        </w:rPr>
        <w:t>.</w:t>
      </w: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3"/>
      </w:tblGrid>
      <w:tr w:rsidR="0013231A" w:rsidRPr="00472A1F" w:rsidTr="001723AF">
        <w:trPr>
          <w:trHeight w:val="520"/>
          <w:jc w:val="center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231A" w:rsidRPr="00472A1F" w:rsidRDefault="0013231A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1A" w:rsidRPr="00472A1F" w:rsidRDefault="0013231A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231A" w:rsidRPr="00472A1F" w:rsidRDefault="0013231A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41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02F99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7D433E" w:rsidRDefault="007D433E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="0013231A" w:rsidRPr="007D43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j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on of all types vs. normal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02F99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02F99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02F99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25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Transplantation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40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15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4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42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6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19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urr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l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24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6A17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  <w:r w:rsidR="006A17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layed</w:t>
            </w:r>
            <w:proofErr w:type="spellEnd"/>
            <w:r w:rsidR="006A17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6A17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raft</w:t>
            </w:r>
            <w:proofErr w:type="spellEnd"/>
            <w:r w:rsidR="006A17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6A17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46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Cold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sch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ou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1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68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6A17E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hypertens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4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73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MV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47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47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9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ceased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48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9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BO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1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leting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2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6A17E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76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00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6A17E5" w:rsidP="006A17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rticos</w:t>
            </w:r>
            <w:r w:rsidR="0013231A"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955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0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5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430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76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11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2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For causes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reatinin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t biopsy (</w:t>
            </w: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μ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0 ; 0.00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13231A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231A" w:rsidRPr="00472A1F" w:rsidRDefault="0013231A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96</w:t>
            </w:r>
          </w:p>
        </w:tc>
      </w:tr>
      <w:tr w:rsidR="0013231A" w:rsidRPr="00F04A35" w:rsidTr="001723AF">
        <w:trPr>
          <w:trHeight w:val="288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13231A" w:rsidRPr="00472A1F" w:rsidRDefault="0013231A" w:rsidP="006A17E5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472A1F">
              <w:rPr>
                <w:sz w:val="20"/>
                <w:szCs w:val="20"/>
                <w:lang w:val="en-US"/>
              </w:rPr>
              <w:t xml:space="preserve">CI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 xml:space="preserve"> interval; CMV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>; Recipient/Donor CMV serology definition. 0: negative donor and recipient; 1: negative donor and positive recipient; 2: positive donor and negative recipient; 3: positive donor and recipient.</w:t>
            </w:r>
            <w:r w:rsidR="006A17E5">
              <w:rPr>
                <w:sz w:val="20"/>
                <w:szCs w:val="20"/>
                <w:lang w:val="en-US"/>
              </w:rPr>
              <w:t xml:space="preserve"> HLA. </w:t>
            </w:r>
            <w:proofErr w:type="gramStart"/>
            <w:r w:rsidR="006A17E5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6A17E5">
              <w:rPr>
                <w:sz w:val="20"/>
                <w:szCs w:val="20"/>
                <w:lang w:val="en-US"/>
              </w:rPr>
              <w:t xml:space="preserve"> leucocyte antigens; DSA. </w:t>
            </w:r>
            <w:proofErr w:type="gramStart"/>
            <w:r w:rsidR="006A17E5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6A17E5">
              <w:rPr>
                <w:sz w:val="20"/>
                <w:szCs w:val="20"/>
                <w:lang w:val="en-US"/>
              </w:rPr>
              <w:t xml:space="preserve"> antibodies. </w:t>
            </w:r>
            <w:r w:rsidR="006A17E5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0D6220" w:rsidRDefault="000D6220"/>
    <w:p w:rsidR="00167A0B" w:rsidRDefault="00167A0B" w:rsidP="00167A0B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 w:rsidR="00AA7057">
        <w:rPr>
          <w:b/>
          <w:bCs/>
          <w:lang w:val="en-US"/>
        </w:rPr>
        <w:t>8</w:t>
      </w:r>
      <w:r w:rsidRPr="00B0034A">
        <w:rPr>
          <w:lang w:val="en-US"/>
        </w:rPr>
        <w:t xml:space="preserve">. </w:t>
      </w:r>
      <w:r w:rsidRPr="00C327B7">
        <w:rPr>
          <w:lang w:val="en-US"/>
        </w:rPr>
        <w:t>Results of the multivariable linear mixed mod</w:t>
      </w:r>
      <w:r w:rsidR="0081274E">
        <w:rPr>
          <w:lang w:val="en-US"/>
        </w:rPr>
        <w:t xml:space="preserve">el of square root of </w:t>
      </w:r>
      <w:proofErr w:type="spellStart"/>
      <w:r w:rsidR="0081274E">
        <w:rPr>
          <w:lang w:val="en-US"/>
        </w:rPr>
        <w:t>Tregs</w:t>
      </w:r>
      <w:proofErr w:type="spellEnd"/>
      <w:r w:rsidRPr="00C327B7">
        <w:rPr>
          <w:lang w:val="en-US"/>
        </w:rPr>
        <w:t xml:space="preserve"> in percen</w:t>
      </w:r>
      <w:r w:rsidR="0081274E">
        <w:rPr>
          <w:lang w:val="en-US"/>
        </w:rPr>
        <w:t xml:space="preserve">tage measured at </w:t>
      </w:r>
      <w:r w:rsidR="00D9130C">
        <w:rPr>
          <w:lang w:val="en-US"/>
        </w:rPr>
        <w:t xml:space="preserve">the </w:t>
      </w:r>
      <w:r w:rsidR="0081274E">
        <w:rPr>
          <w:lang w:val="en-US"/>
        </w:rPr>
        <w:t>time of biopsy</w:t>
      </w:r>
      <w:r w:rsidRPr="00C327B7">
        <w:rPr>
          <w:lang w:val="en-US"/>
        </w:rPr>
        <w:t xml:space="preserve"> </w:t>
      </w:r>
      <w:r>
        <w:rPr>
          <w:lang w:val="en-US"/>
        </w:rPr>
        <w:t>(5 biopsy groups)</w:t>
      </w:r>
      <w:r w:rsidR="0081274E">
        <w:rPr>
          <w:lang w:val="en-US"/>
        </w:rPr>
        <w:t>.</w:t>
      </w:r>
    </w:p>
    <w:tbl>
      <w:tblPr>
        <w:tblW w:w="8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0"/>
      </w:tblGrid>
      <w:tr w:rsidR="00167A0B" w:rsidRPr="00C327B7" w:rsidTr="00867EC6">
        <w:trPr>
          <w:trHeight w:val="864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A0B" w:rsidRPr="00C327B7" w:rsidRDefault="00167A0B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A0B" w:rsidRPr="00C327B7" w:rsidRDefault="00167A0B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A0B" w:rsidRPr="00C327B7" w:rsidRDefault="00167A0B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167A0B" w:rsidRPr="000345E2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0345E2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45E2">
              <w:rPr>
                <w:rFonts w:ascii="Calibri" w:eastAsia="Times New Roman" w:hAnsi="Calibri" w:cs="Calibri"/>
                <w:color w:val="000000"/>
                <w:lang w:eastAsia="fr-FR"/>
              </w:rPr>
              <w:t>0.0804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7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0345E2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45E2">
              <w:rPr>
                <w:rFonts w:ascii="Calibri" w:eastAsia="Times New Roman" w:hAnsi="Calibri" w:cs="Calibri"/>
                <w:color w:val="000000"/>
                <w:lang w:eastAsia="fr-FR"/>
              </w:rPr>
              <w:t>0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0345E2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345E2">
              <w:rPr>
                <w:rFonts w:ascii="Calibri" w:eastAsia="Times New Roman" w:hAnsi="Calibri" w:cs="Calibri"/>
                <w:color w:val="000000"/>
                <w:lang w:eastAsia="fr-FR"/>
              </w:rPr>
              <w:t>[0.05 ; 0.3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54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4003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463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nal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83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6010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</w:t>
            </w:r>
            <w:r w:rsidR="006010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layed</w:t>
            </w:r>
            <w:proofErr w:type="spellEnd"/>
            <w:r w:rsidR="006010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6010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aft</w:t>
            </w:r>
            <w:proofErr w:type="spellEnd"/>
            <w:r w:rsidR="006010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60105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317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old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chemia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ime (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urs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20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9303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MV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20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8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9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0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588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6658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ceased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6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11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6757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pleting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9155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60105A" w:rsidP="006010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rticos</w:t>
            </w:r>
            <w:r w:rsidR="00167A0B"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0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91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3661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9509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67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7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3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8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6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or causes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1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02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eatininemia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t biopsy (100 </w:t>
            </w: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μ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l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0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16</w:t>
            </w:r>
          </w:p>
        </w:tc>
      </w:tr>
      <w:tr w:rsidR="00167A0B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7A0B" w:rsidRPr="00C327B7" w:rsidRDefault="00167A0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9940</w:t>
            </w:r>
          </w:p>
        </w:tc>
      </w:tr>
      <w:tr w:rsidR="00167A0B" w:rsidRPr="00C327B7" w:rsidTr="00867EC6">
        <w:trPr>
          <w:trHeight w:val="288"/>
        </w:trPr>
        <w:tc>
          <w:tcPr>
            <w:tcW w:w="859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167A0B" w:rsidRPr="00C327B7" w:rsidRDefault="00167A0B" w:rsidP="00AA7057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034A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interval; CMV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>; Recipient/Donor CMV serology defini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0: negative donor and recipient; 1: negative donor and positive recipient; 2: positive donor and negative recipient; 3: positive donor and recipient.</w:t>
            </w:r>
            <w:r w:rsidR="00C4372A">
              <w:rPr>
                <w:sz w:val="20"/>
                <w:szCs w:val="20"/>
                <w:lang w:val="en-US"/>
              </w:rPr>
              <w:t xml:space="preserve"> </w:t>
            </w:r>
            <w:r w:rsidR="00AA7057" w:rsidRPr="00B0034A">
              <w:rPr>
                <w:sz w:val="20"/>
                <w:szCs w:val="20"/>
                <w:lang w:val="en-US"/>
              </w:rPr>
              <w:t>HLA</w:t>
            </w:r>
            <w:r w:rsidR="00AA7057">
              <w:rPr>
                <w:sz w:val="20"/>
                <w:szCs w:val="20"/>
                <w:lang w:val="en-US"/>
              </w:rPr>
              <w:t>.</w:t>
            </w:r>
            <w:r w:rsidR="00AA7057"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AA7057" w:rsidRPr="00B0034A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AA7057" w:rsidRPr="00B0034A">
              <w:rPr>
                <w:sz w:val="20"/>
                <w:szCs w:val="20"/>
                <w:lang w:val="en-US"/>
              </w:rPr>
              <w:t xml:space="preserve"> leucocyte antigens. </w:t>
            </w:r>
            <w:r w:rsidR="00C4372A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167A0B" w:rsidRDefault="00167A0B" w:rsidP="00167A0B">
      <w:pPr>
        <w:rPr>
          <w:lang w:val="en-US"/>
        </w:rPr>
      </w:pPr>
    </w:p>
    <w:p w:rsidR="00167A0B" w:rsidRDefault="00167A0B"/>
    <w:p w:rsidR="00F214D0" w:rsidRDefault="00F214D0"/>
    <w:p w:rsidR="0067396B" w:rsidRDefault="0067396B"/>
    <w:p w:rsidR="0067396B" w:rsidRPr="00B0034A" w:rsidRDefault="0067396B" w:rsidP="00977BB8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9</w:t>
      </w:r>
      <w:r w:rsidRPr="00B0034A">
        <w:rPr>
          <w:lang w:val="en-US"/>
        </w:rPr>
        <w:t xml:space="preserve">. </w:t>
      </w:r>
      <w:r w:rsidRPr="00C7299E">
        <w:rPr>
          <w:rFonts w:ascii="Calibri" w:eastAsia="Calibri" w:hAnsi="Calibri" w:cs="Calibri"/>
          <w:color w:val="000000"/>
          <w:lang w:val="en-US"/>
        </w:rPr>
        <w:t xml:space="preserve">Unadjusted effects of baseline covariates on </w:t>
      </w:r>
      <w:r w:rsidR="00977BB8">
        <w:rPr>
          <w:lang w:val="en-US"/>
        </w:rPr>
        <w:t xml:space="preserve">square root of </w:t>
      </w:r>
      <w:proofErr w:type="spellStart"/>
      <w:r w:rsidR="00977BB8">
        <w:rPr>
          <w:lang w:val="en-US"/>
        </w:rPr>
        <w:t>Tregs</w:t>
      </w:r>
      <w:proofErr w:type="spellEnd"/>
      <w:r w:rsidR="00D34F7C">
        <w:rPr>
          <w:lang w:val="en-US"/>
        </w:rPr>
        <w:t xml:space="preserve"> in absolute number</w:t>
      </w:r>
      <w:r w:rsidRPr="00B0034A">
        <w:rPr>
          <w:lang w:val="en-US"/>
        </w:rPr>
        <w:t xml:space="preserve"> at </w:t>
      </w:r>
      <w:r w:rsidR="00D9130C">
        <w:rPr>
          <w:lang w:val="en-US"/>
        </w:rPr>
        <w:t xml:space="preserve">the </w:t>
      </w:r>
      <w:r w:rsidRPr="00B0034A">
        <w:rPr>
          <w:lang w:val="en-US"/>
        </w:rPr>
        <w:t>time of biopsy</w:t>
      </w:r>
      <w:r>
        <w:rPr>
          <w:lang w:val="en-US"/>
        </w:rPr>
        <w:t xml:space="preserve">, </w:t>
      </w:r>
      <w:r w:rsidRPr="00C7299E">
        <w:rPr>
          <w:rFonts w:ascii="Calibri" w:eastAsia="Calibri" w:hAnsi="Calibri" w:cs="Calibri"/>
          <w:color w:val="000000"/>
          <w:lang w:val="en-US"/>
        </w:rPr>
        <w:t>estimated from linear mixed models including random intercept</w:t>
      </w:r>
      <w:r>
        <w:rPr>
          <w:rFonts w:ascii="Calibri" w:eastAsia="Calibri" w:hAnsi="Calibri" w:cs="Calibri"/>
          <w:color w:val="000000"/>
          <w:lang w:val="en-US"/>
        </w:rPr>
        <w:t>.</w:t>
      </w: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3"/>
      </w:tblGrid>
      <w:tr w:rsidR="0067396B" w:rsidRPr="00472A1F" w:rsidTr="001723AF">
        <w:trPr>
          <w:trHeight w:val="520"/>
          <w:jc w:val="center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396B" w:rsidRPr="00472A1F" w:rsidRDefault="0067396B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96B" w:rsidRPr="00472A1F" w:rsidRDefault="0067396B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396B" w:rsidRPr="00472A1F" w:rsidRDefault="0067396B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654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 ; 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02F99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DD15B4" w:rsidRDefault="00DD15B4" w:rsidP="00DD1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="0067396B" w:rsidRPr="00DD15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j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on of all types</w:t>
            </w:r>
            <w:r w:rsidR="0067396B" w:rsidRPr="00DD15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vs. norm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02F99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02F99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02F99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528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Transplantation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06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3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01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urr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l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09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6A37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  <w:r w:rsidR="006A37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elayed</w:t>
            </w:r>
            <w:proofErr w:type="spellEnd"/>
            <w:r w:rsidR="006A37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6A37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raft</w:t>
            </w:r>
            <w:proofErr w:type="spellEnd"/>
            <w:r w:rsidR="006A37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6A37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43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Cold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sch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ou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81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76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A3793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hypertens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1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5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48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MV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407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95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8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ceased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465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3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BO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0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leting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A3793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22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150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A3793" w:rsidP="006A37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rticos</w:t>
            </w:r>
            <w:r w:rsidR="0067396B"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09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01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94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815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9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For causes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15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reatinin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t biopsy (</w:t>
            </w: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μ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0 ; 0.00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67396B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396B" w:rsidRPr="00472A1F" w:rsidRDefault="0067396B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67396B" w:rsidRPr="00F04A35" w:rsidTr="001723AF">
        <w:trPr>
          <w:trHeight w:val="288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7396B" w:rsidRPr="00472A1F" w:rsidRDefault="0067396B" w:rsidP="006A379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472A1F">
              <w:rPr>
                <w:sz w:val="20"/>
                <w:szCs w:val="20"/>
                <w:lang w:val="en-US"/>
              </w:rPr>
              <w:t xml:space="preserve">CI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 xml:space="preserve"> interval; CMV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>; Recipient/Donor CMV serology definition. 0: negative donor and recipient; 1: negative donor and positive recipient; 2: positive donor and negative recipient; 3: positive donor and recipient.</w:t>
            </w:r>
            <w:r w:rsidR="006A3793">
              <w:rPr>
                <w:sz w:val="20"/>
                <w:szCs w:val="20"/>
                <w:lang w:val="en-US"/>
              </w:rPr>
              <w:t xml:space="preserve"> </w:t>
            </w:r>
            <w:r w:rsidR="006A3793" w:rsidRPr="00472A1F">
              <w:rPr>
                <w:sz w:val="20"/>
                <w:szCs w:val="20"/>
                <w:lang w:val="en-US"/>
              </w:rPr>
              <w:t xml:space="preserve">HLA. </w:t>
            </w:r>
            <w:proofErr w:type="gramStart"/>
            <w:r w:rsidR="006A3793" w:rsidRPr="00472A1F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6A3793">
              <w:rPr>
                <w:sz w:val="20"/>
                <w:szCs w:val="20"/>
                <w:lang w:val="en-US"/>
              </w:rPr>
              <w:t xml:space="preserve"> leucocyte antigens; DSA. </w:t>
            </w:r>
            <w:proofErr w:type="gramStart"/>
            <w:r w:rsidR="006A3793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6A3793">
              <w:rPr>
                <w:sz w:val="20"/>
                <w:szCs w:val="20"/>
                <w:lang w:val="en-US"/>
              </w:rPr>
              <w:t xml:space="preserve"> antibodies. </w:t>
            </w:r>
            <w:r w:rsidR="006A3793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67396B" w:rsidRDefault="0067396B" w:rsidP="0067396B"/>
    <w:p w:rsidR="00F214D0" w:rsidRDefault="00F214D0" w:rsidP="00F214D0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 w:rsidR="00E21AD1">
        <w:rPr>
          <w:b/>
          <w:bCs/>
          <w:lang w:val="en-US"/>
        </w:rPr>
        <w:t>10</w:t>
      </w:r>
      <w:r w:rsidRPr="00B0034A">
        <w:rPr>
          <w:lang w:val="en-US"/>
        </w:rPr>
        <w:t xml:space="preserve">. </w:t>
      </w:r>
      <w:r w:rsidRPr="00C327B7">
        <w:rPr>
          <w:lang w:val="en-US"/>
        </w:rPr>
        <w:t>Results of the multivariable linear mixed mod</w:t>
      </w:r>
      <w:r w:rsidR="0031494A">
        <w:rPr>
          <w:lang w:val="en-US"/>
        </w:rPr>
        <w:t xml:space="preserve">el of square root of </w:t>
      </w:r>
      <w:proofErr w:type="spellStart"/>
      <w:r w:rsidR="0031494A">
        <w:rPr>
          <w:lang w:val="en-US"/>
        </w:rPr>
        <w:t>Tregs</w:t>
      </w:r>
      <w:proofErr w:type="spellEnd"/>
      <w:r w:rsidR="0031494A">
        <w:rPr>
          <w:lang w:val="en-US"/>
        </w:rPr>
        <w:t xml:space="preserve"> in absolute number measured at </w:t>
      </w:r>
      <w:r w:rsidR="00D9130C">
        <w:rPr>
          <w:lang w:val="en-US"/>
        </w:rPr>
        <w:t xml:space="preserve">the </w:t>
      </w:r>
      <w:r w:rsidR="0031494A">
        <w:rPr>
          <w:lang w:val="en-US"/>
        </w:rPr>
        <w:t>time of biopsy</w:t>
      </w:r>
      <w:r w:rsidRPr="00C327B7">
        <w:rPr>
          <w:lang w:val="en-US"/>
        </w:rPr>
        <w:t xml:space="preserve"> </w:t>
      </w:r>
      <w:r>
        <w:rPr>
          <w:lang w:val="en-US"/>
        </w:rPr>
        <w:t>(5 biopsy groups)</w:t>
      </w:r>
      <w:r w:rsidR="0031494A">
        <w:rPr>
          <w:lang w:val="en-US"/>
        </w:rPr>
        <w:t>.</w:t>
      </w:r>
    </w:p>
    <w:tbl>
      <w:tblPr>
        <w:tblW w:w="8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0"/>
      </w:tblGrid>
      <w:tr w:rsidR="00F214D0" w:rsidRPr="00C327B7" w:rsidTr="00867EC6">
        <w:trPr>
          <w:trHeight w:val="864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14D0" w:rsidRPr="00C327B7" w:rsidRDefault="00F214D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D0" w:rsidRPr="00C327B7" w:rsidRDefault="00F214D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D0" w:rsidRPr="00C327B7" w:rsidRDefault="00F214D0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365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ransplantation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fter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8233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43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880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9095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534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</w:t>
            </w:r>
            <w:r w:rsidR="005345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layed</w:t>
            </w:r>
            <w:proofErr w:type="spellEnd"/>
            <w:r w:rsidR="005345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5345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aft</w:t>
            </w:r>
            <w:proofErr w:type="spellEnd"/>
            <w:r w:rsidR="005345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5345BD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3619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old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chemia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ime (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urs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599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ardiovascular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7062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MV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3912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6406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3887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ceased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260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1439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pleting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6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5345BD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4305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2162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5345BD" w:rsidP="00534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rticos</w:t>
            </w:r>
            <w:r w:rsidR="00F214D0"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21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8348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5110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8390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6875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7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12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or causes 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39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eatininemia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t biopsy (100 </w:t>
            </w: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μ</w:t>
            </w:r>
            <w:proofErr w:type="spellStart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l</w:t>
            </w:r>
            <w:proofErr w:type="spellEnd"/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2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F214D0" w:rsidRPr="00C327B7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327B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4D0" w:rsidRPr="00C327B7" w:rsidRDefault="00F214D0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C327B7">
              <w:rPr>
                <w:rFonts w:ascii="Calibri" w:eastAsia="Times New Roman" w:hAnsi="Calibri" w:cs="Calibri"/>
                <w:color w:val="000000"/>
                <w:lang w:eastAsia="fr-FR"/>
              </w:rPr>
              <w:t>0029</w:t>
            </w:r>
          </w:p>
        </w:tc>
      </w:tr>
      <w:tr w:rsidR="00F214D0" w:rsidRPr="00C327B7" w:rsidTr="00867EC6">
        <w:trPr>
          <w:trHeight w:val="288"/>
        </w:trPr>
        <w:tc>
          <w:tcPr>
            <w:tcW w:w="859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214D0" w:rsidRPr="00C327B7" w:rsidRDefault="00F214D0" w:rsidP="003750C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034A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interval; CMV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>;</w:t>
            </w:r>
            <w:r w:rsidR="00E65FF4">
              <w:rPr>
                <w:sz w:val="20"/>
                <w:szCs w:val="20"/>
                <w:lang w:val="en-US"/>
              </w:rPr>
              <w:t xml:space="preserve"> </w:t>
            </w:r>
            <w:r w:rsidRPr="00B0034A">
              <w:rPr>
                <w:sz w:val="20"/>
                <w:szCs w:val="20"/>
                <w:lang w:val="en-US"/>
              </w:rPr>
              <w:t>Recipient/Donor CMV serology defini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0: negative donor and recipient; 1: negative donor and positive recipient; 2: positive donor and negative recipient; 3: positive donor and recipient.</w:t>
            </w:r>
            <w:r w:rsidR="003750C5">
              <w:rPr>
                <w:sz w:val="20"/>
                <w:szCs w:val="20"/>
                <w:lang w:val="en-US"/>
              </w:rPr>
              <w:t xml:space="preserve"> </w:t>
            </w:r>
            <w:r w:rsidR="003750C5" w:rsidRPr="00B0034A">
              <w:rPr>
                <w:sz w:val="20"/>
                <w:szCs w:val="20"/>
                <w:lang w:val="en-US"/>
              </w:rPr>
              <w:t>HLA</w:t>
            </w:r>
            <w:r w:rsidR="003750C5">
              <w:rPr>
                <w:sz w:val="20"/>
                <w:szCs w:val="20"/>
                <w:lang w:val="en-US"/>
              </w:rPr>
              <w:t xml:space="preserve">. </w:t>
            </w:r>
            <w:proofErr w:type="gramStart"/>
            <w:r w:rsidR="003750C5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3750C5">
              <w:rPr>
                <w:sz w:val="20"/>
                <w:szCs w:val="20"/>
                <w:lang w:val="en-US"/>
              </w:rPr>
              <w:t xml:space="preserve"> leucocyte antigens; DSA. </w:t>
            </w:r>
            <w:proofErr w:type="gramStart"/>
            <w:r w:rsidR="003750C5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3750C5">
              <w:rPr>
                <w:sz w:val="20"/>
                <w:szCs w:val="20"/>
                <w:lang w:val="en-US"/>
              </w:rPr>
              <w:t xml:space="preserve"> antibodies.</w:t>
            </w:r>
            <w:r w:rsidR="003750C5" w:rsidRPr="00B0034A">
              <w:rPr>
                <w:sz w:val="20"/>
                <w:szCs w:val="20"/>
                <w:lang w:val="en-US"/>
              </w:rPr>
              <w:t xml:space="preserve"> </w:t>
            </w:r>
            <w:r w:rsidR="00C4372A">
              <w:rPr>
                <w:sz w:val="20"/>
                <w:szCs w:val="20"/>
                <w:lang w:val="en-US"/>
              </w:rPr>
              <w:t xml:space="preserve"> </w:t>
            </w:r>
            <w:r w:rsidR="00C4372A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A94CB5" w:rsidRDefault="00A94CB5" w:rsidP="00C9103F">
      <w:pPr>
        <w:rPr>
          <w:lang w:val="en-US"/>
        </w:rPr>
      </w:pPr>
    </w:p>
    <w:p w:rsidR="00A94CB5" w:rsidRDefault="00A94CB5" w:rsidP="00C9103F">
      <w:pPr>
        <w:rPr>
          <w:b/>
          <w:bCs/>
          <w:lang w:val="en-US"/>
        </w:rPr>
      </w:pPr>
    </w:p>
    <w:p w:rsidR="00C9103F" w:rsidRDefault="00C9103F" w:rsidP="009D007D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 w:rsidR="00A94CB5">
        <w:rPr>
          <w:b/>
          <w:bCs/>
          <w:lang w:val="en-US"/>
        </w:rPr>
        <w:t>11</w:t>
      </w:r>
      <w:r w:rsidRPr="00B0034A">
        <w:rPr>
          <w:lang w:val="en-US"/>
        </w:rPr>
        <w:t xml:space="preserve">. </w:t>
      </w:r>
      <w:r w:rsidRPr="00C327B7">
        <w:rPr>
          <w:lang w:val="en-US"/>
        </w:rPr>
        <w:t xml:space="preserve">Results of the multivariable linear mixed model of square root of </w:t>
      </w:r>
      <w:proofErr w:type="spellStart"/>
      <w:r w:rsidRPr="00C327B7">
        <w:rPr>
          <w:lang w:val="en-US"/>
        </w:rPr>
        <w:t>T</w:t>
      </w:r>
      <w:r w:rsidR="00D35F32">
        <w:rPr>
          <w:lang w:val="en-US"/>
        </w:rPr>
        <w:t>regs</w:t>
      </w:r>
      <w:proofErr w:type="spellEnd"/>
      <w:r w:rsidRPr="00C327B7">
        <w:rPr>
          <w:lang w:val="en-US"/>
        </w:rPr>
        <w:t xml:space="preserve"> in percen</w:t>
      </w:r>
      <w:r w:rsidR="00D35F32">
        <w:rPr>
          <w:lang w:val="en-US"/>
        </w:rPr>
        <w:t xml:space="preserve">tage measured at </w:t>
      </w:r>
      <w:r w:rsidR="00D9130C">
        <w:rPr>
          <w:lang w:val="en-US"/>
        </w:rPr>
        <w:t xml:space="preserve">the </w:t>
      </w:r>
      <w:r w:rsidR="00D35F32">
        <w:rPr>
          <w:lang w:val="en-US"/>
        </w:rPr>
        <w:t>time of biopsy</w:t>
      </w:r>
      <w:r w:rsidRPr="00C327B7">
        <w:rPr>
          <w:lang w:val="en-US"/>
        </w:rPr>
        <w:t xml:space="preserve"> </w:t>
      </w:r>
      <w:r>
        <w:rPr>
          <w:lang w:val="en-US"/>
        </w:rPr>
        <w:t>(</w:t>
      </w:r>
      <w:r w:rsidR="009D007D">
        <w:rPr>
          <w:lang w:val="en-US"/>
        </w:rPr>
        <w:t>R</w:t>
      </w:r>
      <w:r>
        <w:rPr>
          <w:lang w:val="en-US"/>
        </w:rPr>
        <w:t>ejection</w:t>
      </w:r>
      <w:r w:rsidR="00D35F32">
        <w:rPr>
          <w:lang w:val="en-US"/>
        </w:rPr>
        <w:t xml:space="preserve"> of all types versus normal</w:t>
      </w:r>
      <w:r w:rsidR="009D007D">
        <w:rPr>
          <w:lang w:val="en-US"/>
        </w:rPr>
        <w:t>/subnormal</w:t>
      </w:r>
      <w:r>
        <w:rPr>
          <w:lang w:val="en-US"/>
        </w:rPr>
        <w:t>)</w:t>
      </w:r>
      <w:r w:rsidR="00D35F32">
        <w:rPr>
          <w:lang w:val="en-US"/>
        </w:rPr>
        <w:t>.</w:t>
      </w:r>
    </w:p>
    <w:tbl>
      <w:tblPr>
        <w:tblW w:w="8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0"/>
      </w:tblGrid>
      <w:tr w:rsidR="00C9103F" w:rsidRPr="00E7478A" w:rsidTr="00867EC6">
        <w:trPr>
          <w:trHeight w:val="864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03F" w:rsidRPr="00E7478A" w:rsidRDefault="00C9103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 xml:space="preserve">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03F" w:rsidRPr="00E7478A" w:rsidRDefault="00C9103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03F" w:rsidRPr="00E7478A" w:rsidRDefault="00C9103F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9D007D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</w:t>
            </w:r>
            <w:r w:rsidR="00C9103F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eject</w:t>
            </w:r>
            <w:r w:rsidR="00D35F3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of all types</w:t>
            </w:r>
            <w:r w:rsidR="00C9103F"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vs.</w:t>
            </w:r>
            <w:r w:rsidR="00C9103F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norm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038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897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4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4920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579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nal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3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522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A34C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</w:t>
            </w:r>
            <w:r w:rsidR="00A34C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layed</w:t>
            </w:r>
            <w:proofErr w:type="spellEnd"/>
            <w:r w:rsidR="00A34C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A34C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aft</w:t>
            </w:r>
            <w:proofErr w:type="spellEnd"/>
            <w:r w:rsidR="00A34C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A34C9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2155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old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chemia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ime (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urs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414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9939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MV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63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9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9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20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753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8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6888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ceased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26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557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6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6563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pleting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9887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A34C92" w:rsidP="00A34C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rticos</w:t>
            </w:r>
            <w:r w:rsidR="00C9103F"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9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407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5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5402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9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8930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314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2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21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7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38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87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5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or causes 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9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12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eatininemia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t biopsy (100 </w:t>
            </w: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μ</w:t>
            </w:r>
            <w:proofErr w:type="spellStart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l</w:t>
            </w:r>
            <w:proofErr w:type="spellEnd"/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11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07</w:t>
            </w:r>
          </w:p>
        </w:tc>
      </w:tr>
      <w:tr w:rsidR="00C9103F" w:rsidRPr="00E7478A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E7478A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03F" w:rsidRPr="00E7478A" w:rsidRDefault="00C9103F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478A">
              <w:rPr>
                <w:rFonts w:ascii="Calibri" w:eastAsia="Times New Roman" w:hAnsi="Calibri" w:cs="Calibri"/>
                <w:color w:val="000000"/>
                <w:lang w:eastAsia="fr-FR"/>
              </w:rPr>
              <w:t>9045</w:t>
            </w:r>
          </w:p>
        </w:tc>
      </w:tr>
      <w:tr w:rsidR="00C9103F" w:rsidRPr="00E7478A" w:rsidTr="00867EC6">
        <w:trPr>
          <w:trHeight w:val="288"/>
        </w:trPr>
        <w:tc>
          <w:tcPr>
            <w:tcW w:w="859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C9103F" w:rsidRPr="00E7478A" w:rsidRDefault="00C9103F" w:rsidP="001C551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034A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interval; CMV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>; Recipient/Donor CMV serology defini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0: negative donor and recipient; 1: negative donor and positive recipient; 2: positive donor and negative recipient; 3: positive donor and recipient.</w:t>
            </w:r>
            <w:r w:rsidR="001C551D">
              <w:rPr>
                <w:sz w:val="20"/>
                <w:szCs w:val="20"/>
                <w:lang w:val="en-US"/>
              </w:rPr>
              <w:t xml:space="preserve"> </w:t>
            </w:r>
            <w:r w:rsidR="001C551D" w:rsidRPr="00B0034A">
              <w:rPr>
                <w:sz w:val="20"/>
                <w:szCs w:val="20"/>
                <w:lang w:val="en-US"/>
              </w:rPr>
              <w:t>HLA</w:t>
            </w:r>
            <w:r w:rsidR="001C551D">
              <w:rPr>
                <w:sz w:val="20"/>
                <w:szCs w:val="20"/>
                <w:lang w:val="en-US"/>
              </w:rPr>
              <w:t>.</w:t>
            </w:r>
            <w:r w:rsidR="001C551D"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1C551D" w:rsidRPr="00B0034A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1C551D" w:rsidRPr="00B0034A">
              <w:rPr>
                <w:sz w:val="20"/>
                <w:szCs w:val="20"/>
                <w:lang w:val="en-US"/>
              </w:rPr>
              <w:t xml:space="preserve"> leucocyte antigens.</w:t>
            </w:r>
            <w:r w:rsidR="001C551D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C9103F" w:rsidRDefault="00C9103F" w:rsidP="00C9103F">
      <w:pPr>
        <w:rPr>
          <w:lang w:val="en-US"/>
        </w:rPr>
      </w:pPr>
    </w:p>
    <w:p w:rsidR="00F214D0" w:rsidRDefault="00F214D0"/>
    <w:p w:rsidR="00C90E2B" w:rsidRDefault="00C90E2B"/>
    <w:p w:rsidR="00C90E2B" w:rsidRDefault="00C90E2B"/>
    <w:p w:rsidR="00C90E2B" w:rsidRDefault="00C90E2B"/>
    <w:p w:rsidR="00C90E2B" w:rsidRDefault="00C90E2B"/>
    <w:p w:rsidR="00C90E2B" w:rsidRDefault="00C90E2B"/>
    <w:p w:rsidR="00C90E2B" w:rsidRDefault="00C90E2B"/>
    <w:p w:rsidR="00C90E2B" w:rsidRDefault="00C90E2B" w:rsidP="00C90E2B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0034A">
        <w:rPr>
          <w:b/>
          <w:bCs/>
          <w:lang w:val="en-US"/>
        </w:rPr>
        <w:t xml:space="preserve">Table </w:t>
      </w:r>
      <w:r w:rsidR="00A94CB5">
        <w:rPr>
          <w:b/>
          <w:bCs/>
          <w:lang w:val="en-US"/>
        </w:rPr>
        <w:t>12</w:t>
      </w:r>
      <w:r w:rsidRPr="00B0034A">
        <w:rPr>
          <w:lang w:val="en-US"/>
        </w:rPr>
        <w:t xml:space="preserve">. </w:t>
      </w:r>
      <w:r w:rsidRPr="00C327B7">
        <w:rPr>
          <w:lang w:val="en-US"/>
        </w:rPr>
        <w:t>Results of the multivariable linear mixed mod</w:t>
      </w:r>
      <w:r w:rsidR="0036474B">
        <w:rPr>
          <w:lang w:val="en-US"/>
        </w:rPr>
        <w:t xml:space="preserve">el of square root of </w:t>
      </w:r>
      <w:proofErr w:type="spellStart"/>
      <w:r w:rsidR="0036474B">
        <w:rPr>
          <w:lang w:val="en-US"/>
        </w:rPr>
        <w:t>Tregs</w:t>
      </w:r>
      <w:proofErr w:type="spellEnd"/>
      <w:r w:rsidR="0036474B">
        <w:rPr>
          <w:lang w:val="en-US"/>
        </w:rPr>
        <w:t xml:space="preserve"> in absolute number measured at </w:t>
      </w:r>
      <w:r w:rsidR="00D9130C">
        <w:rPr>
          <w:lang w:val="en-US"/>
        </w:rPr>
        <w:t xml:space="preserve">the </w:t>
      </w:r>
      <w:r w:rsidR="0036474B">
        <w:rPr>
          <w:lang w:val="en-US"/>
        </w:rPr>
        <w:t>time of biopsy</w:t>
      </w:r>
      <w:r w:rsidRPr="00C327B7">
        <w:rPr>
          <w:lang w:val="en-US"/>
        </w:rPr>
        <w:t xml:space="preserve"> </w:t>
      </w:r>
      <w:r>
        <w:rPr>
          <w:lang w:val="en-US"/>
        </w:rPr>
        <w:t>(</w:t>
      </w:r>
      <w:r w:rsidR="001C551D">
        <w:rPr>
          <w:lang w:val="en-US"/>
        </w:rPr>
        <w:t>R</w:t>
      </w:r>
      <w:r>
        <w:rPr>
          <w:lang w:val="en-US"/>
        </w:rPr>
        <w:t>ejection</w:t>
      </w:r>
      <w:r w:rsidR="0036474B">
        <w:rPr>
          <w:lang w:val="en-US"/>
        </w:rPr>
        <w:t xml:space="preserve"> of all types versus normal</w:t>
      </w:r>
      <w:r w:rsidR="001C551D">
        <w:rPr>
          <w:lang w:val="en-US"/>
        </w:rPr>
        <w:t>/subnormal</w:t>
      </w:r>
      <w:r>
        <w:rPr>
          <w:lang w:val="en-US"/>
        </w:rPr>
        <w:t>)</w:t>
      </w:r>
      <w:r w:rsidR="0036474B">
        <w:rPr>
          <w:lang w:val="en-US"/>
        </w:rPr>
        <w:t>.</w:t>
      </w:r>
    </w:p>
    <w:tbl>
      <w:tblPr>
        <w:tblW w:w="85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0"/>
      </w:tblGrid>
      <w:tr w:rsidR="00C90E2B" w:rsidRPr="00532933" w:rsidTr="00867EC6">
        <w:trPr>
          <w:trHeight w:val="864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0E2B" w:rsidRPr="00532933" w:rsidRDefault="00C90E2B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djusted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br/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2B" w:rsidRPr="00532933" w:rsidRDefault="00C90E2B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0E2B" w:rsidRPr="00532933" w:rsidRDefault="00C90E2B" w:rsidP="00867E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1C551D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R</w:t>
            </w:r>
            <w:r w:rsidR="00C90E2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eject</w:t>
            </w:r>
            <w:r w:rsidR="0036474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of all types</w:t>
            </w:r>
            <w:r w:rsidR="00C90E2B"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vs. </w:t>
            </w:r>
            <w:r w:rsidR="00C90E2B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orm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890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Transplantation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fter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9518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38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4087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9134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E65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</w:t>
            </w:r>
            <w:r w:rsidR="00E65F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layed</w:t>
            </w:r>
            <w:proofErr w:type="spellEnd"/>
            <w:r w:rsidR="00E65F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E65F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aft</w:t>
            </w:r>
            <w:proofErr w:type="spellEnd"/>
            <w:r w:rsidR="00E65F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="00E65FF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2359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Cold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chemia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time (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ours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620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History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ardiovascular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5967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cipient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/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MV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2031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ears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5749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Male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4114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ceased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2562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1219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pleting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6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E65FF4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4119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1698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E65FF4" w:rsidP="00E65F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rticos</w:t>
            </w:r>
            <w:r w:rsidR="00C90E2B"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3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44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9389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4876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7844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8284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3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5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8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12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For causes 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76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reatininemia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 at biopsy (100 </w:t>
            </w: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μ</w:t>
            </w:r>
            <w:proofErr w:type="spellStart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ol</w:t>
            </w:r>
            <w:proofErr w:type="spellEnd"/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2 ; -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C90E2B" w:rsidRPr="00532933" w:rsidTr="00867EC6">
        <w:trPr>
          <w:trHeight w:val="288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532933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 ; 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1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0E2B" w:rsidRPr="00532933" w:rsidRDefault="00C90E2B" w:rsidP="00867E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532933">
              <w:rPr>
                <w:rFonts w:ascii="Calibri" w:eastAsia="Times New Roman" w:hAnsi="Calibri" w:cs="Calibri"/>
                <w:color w:val="000000"/>
                <w:lang w:eastAsia="fr-FR"/>
              </w:rPr>
              <w:t>0026</w:t>
            </w:r>
          </w:p>
        </w:tc>
      </w:tr>
      <w:tr w:rsidR="00C90E2B" w:rsidRPr="00532933" w:rsidTr="00867EC6">
        <w:trPr>
          <w:trHeight w:val="288"/>
        </w:trPr>
        <w:tc>
          <w:tcPr>
            <w:tcW w:w="859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C90E2B" w:rsidRPr="00532933" w:rsidRDefault="00C90E2B" w:rsidP="001C551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B0034A">
              <w:rPr>
                <w:sz w:val="20"/>
                <w:szCs w:val="20"/>
                <w:lang w:val="en-US"/>
              </w:rPr>
              <w:t>CI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 xml:space="preserve"> interval; CMV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0034A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B0034A">
              <w:rPr>
                <w:sz w:val="20"/>
                <w:szCs w:val="20"/>
                <w:lang w:val="en-US"/>
              </w:rPr>
              <w:t>;</w:t>
            </w:r>
            <w:r w:rsidR="00E65FF4">
              <w:rPr>
                <w:sz w:val="20"/>
                <w:szCs w:val="20"/>
                <w:lang w:val="en-US"/>
              </w:rPr>
              <w:t xml:space="preserve"> </w:t>
            </w:r>
            <w:r w:rsidRPr="00B0034A">
              <w:rPr>
                <w:sz w:val="20"/>
                <w:szCs w:val="20"/>
                <w:lang w:val="en-US"/>
              </w:rPr>
              <w:t>Recipient/Donor CMV serology definition</w:t>
            </w:r>
            <w:r>
              <w:rPr>
                <w:sz w:val="20"/>
                <w:szCs w:val="20"/>
                <w:lang w:val="en-US"/>
              </w:rPr>
              <w:t>.</w:t>
            </w:r>
            <w:r w:rsidRPr="00B0034A">
              <w:rPr>
                <w:sz w:val="20"/>
                <w:szCs w:val="20"/>
                <w:lang w:val="en-US"/>
              </w:rPr>
              <w:t xml:space="preserve"> 0: negative donor and recipient; 1: negative donor and positive recipient; 2: positive donor and negative recipient; 3: positive donor and recipient.</w:t>
            </w:r>
            <w:r w:rsidR="001C551D">
              <w:rPr>
                <w:sz w:val="20"/>
                <w:szCs w:val="20"/>
                <w:lang w:val="en-US"/>
              </w:rPr>
              <w:t xml:space="preserve"> </w:t>
            </w:r>
            <w:r w:rsidR="001C551D" w:rsidRPr="00B0034A">
              <w:rPr>
                <w:sz w:val="20"/>
                <w:szCs w:val="20"/>
                <w:lang w:val="en-US"/>
              </w:rPr>
              <w:t>HLA</w:t>
            </w:r>
            <w:r w:rsidR="001C551D">
              <w:rPr>
                <w:sz w:val="20"/>
                <w:szCs w:val="20"/>
                <w:lang w:val="en-US"/>
              </w:rPr>
              <w:t xml:space="preserve">. </w:t>
            </w:r>
            <w:proofErr w:type="gramStart"/>
            <w:r w:rsidR="001C551D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1C551D">
              <w:rPr>
                <w:sz w:val="20"/>
                <w:szCs w:val="20"/>
                <w:lang w:val="en-US"/>
              </w:rPr>
              <w:t xml:space="preserve"> leucocyte antigens; DSA. </w:t>
            </w:r>
            <w:proofErr w:type="gramStart"/>
            <w:r w:rsidR="001C551D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1C551D">
              <w:rPr>
                <w:sz w:val="20"/>
                <w:szCs w:val="20"/>
                <w:lang w:val="en-US"/>
              </w:rPr>
              <w:t xml:space="preserve"> antibodies. </w:t>
            </w:r>
          </w:p>
        </w:tc>
      </w:tr>
    </w:tbl>
    <w:p w:rsidR="00C90E2B" w:rsidRDefault="00C90E2B" w:rsidP="00C90E2B">
      <w:pPr>
        <w:rPr>
          <w:lang w:val="en-US"/>
        </w:rPr>
      </w:pPr>
    </w:p>
    <w:p w:rsidR="00C90E2B" w:rsidRDefault="00C90E2B"/>
    <w:p w:rsidR="00D96D55" w:rsidRDefault="00D96D55"/>
    <w:p w:rsidR="00D96D55" w:rsidRDefault="00D96D55"/>
    <w:p w:rsidR="00C13C9C" w:rsidRDefault="00C13C9C" w:rsidP="00FC3C40">
      <w:pPr>
        <w:jc w:val="both"/>
      </w:pPr>
    </w:p>
    <w:p w:rsidR="00D96D55" w:rsidRPr="00B0034A" w:rsidRDefault="00D96D55" w:rsidP="00FC3C40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B0034A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3</w:t>
      </w:r>
      <w:r w:rsidRPr="00B0034A">
        <w:rPr>
          <w:lang w:val="en-US"/>
        </w:rPr>
        <w:t xml:space="preserve">. </w:t>
      </w:r>
      <w:r w:rsidRPr="00C7299E">
        <w:rPr>
          <w:rFonts w:ascii="Calibri" w:eastAsia="Calibri" w:hAnsi="Calibri" w:cs="Calibri"/>
          <w:color w:val="000000"/>
          <w:lang w:val="en-US"/>
        </w:rPr>
        <w:t xml:space="preserve">Unadjusted effects of baseline covariates on </w:t>
      </w:r>
      <w:r w:rsidRPr="00C327B7">
        <w:rPr>
          <w:lang w:val="en-US"/>
        </w:rPr>
        <w:t xml:space="preserve">log of the ratio between </w:t>
      </w:r>
      <w:r w:rsidR="00D9130C">
        <w:rPr>
          <w:lang w:val="en-US"/>
        </w:rPr>
        <w:t xml:space="preserve">CD28-CD8+ T cells and </w:t>
      </w:r>
      <w:proofErr w:type="spellStart"/>
      <w:r w:rsidR="00D9130C">
        <w:rPr>
          <w:lang w:val="en-US"/>
        </w:rPr>
        <w:t>Tregs</w:t>
      </w:r>
      <w:proofErr w:type="spellEnd"/>
      <w:r w:rsidR="00D9130C">
        <w:rPr>
          <w:lang w:val="en-US"/>
        </w:rPr>
        <w:t xml:space="preserve"> (both in absolute number)</w:t>
      </w:r>
      <w:r w:rsidRPr="00B0034A">
        <w:rPr>
          <w:lang w:val="en-US"/>
        </w:rPr>
        <w:t xml:space="preserve"> measured at</w:t>
      </w:r>
      <w:r w:rsidR="00D9130C">
        <w:rPr>
          <w:lang w:val="en-US"/>
        </w:rPr>
        <w:t xml:space="preserve"> the</w:t>
      </w:r>
      <w:r w:rsidRPr="00B0034A">
        <w:rPr>
          <w:lang w:val="en-US"/>
        </w:rPr>
        <w:t xml:space="preserve"> time of biopsy</w:t>
      </w:r>
      <w:r>
        <w:rPr>
          <w:lang w:val="en-US"/>
        </w:rPr>
        <w:t xml:space="preserve">, </w:t>
      </w:r>
      <w:r w:rsidRPr="00C7299E">
        <w:rPr>
          <w:rFonts w:ascii="Calibri" w:eastAsia="Calibri" w:hAnsi="Calibri" w:cs="Calibri"/>
          <w:color w:val="000000"/>
          <w:lang w:val="en-US"/>
        </w:rPr>
        <w:t>estimated from linear mixed models including random intercept</w:t>
      </w:r>
      <w:r>
        <w:rPr>
          <w:rFonts w:ascii="Calibri" w:eastAsia="Calibri" w:hAnsi="Calibri" w:cs="Calibri"/>
          <w:color w:val="000000"/>
          <w:lang w:val="en-US"/>
        </w:rPr>
        <w:t>.</w:t>
      </w:r>
    </w:p>
    <w:tbl>
      <w:tblPr>
        <w:tblW w:w="8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5"/>
        <w:gridCol w:w="1375"/>
        <w:gridCol w:w="1457"/>
        <w:gridCol w:w="1243"/>
      </w:tblGrid>
      <w:tr w:rsidR="00D96D55" w:rsidRPr="00472A1F" w:rsidTr="001723AF">
        <w:trPr>
          <w:trHeight w:val="520"/>
          <w:jc w:val="center"/>
        </w:trPr>
        <w:tc>
          <w:tcPr>
            <w:tcW w:w="4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6D55" w:rsidRPr="00472A1F" w:rsidRDefault="00D96D55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fference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55" w:rsidRPr="00472A1F" w:rsidRDefault="00D96D55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D55" w:rsidRPr="00472A1F" w:rsidRDefault="00D96D55" w:rsidP="00172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2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25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02F99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CF7FC7" w:rsidRDefault="00CF7FC7" w:rsidP="00CF7F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R</w:t>
            </w:r>
            <w:r w:rsidR="00D96D55" w:rsidRPr="00CF7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ej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ion of all types</w:t>
            </w:r>
            <w:r w:rsidR="00D96D55" w:rsidRPr="00CF7FC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vs. norm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subnorm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02F99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02F99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17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02F99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02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Transplantation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20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5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5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18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2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transplanta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31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na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ransplant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4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69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urr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itial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92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1723AF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lay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graf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1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18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Cold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sch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ou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ab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2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45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1723AF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hypertens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3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Histor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of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ardiovascula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57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ecipient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CMV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1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1.1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48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9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1.10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5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ge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003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0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ceased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onor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1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49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HLA-A-B-DR mismatches &gt; 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0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ABO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match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6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Depleting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induc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1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1723AF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yclospor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1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54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acrolim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79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13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6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1723AF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orticos</w:t>
            </w:r>
            <w:r w:rsidR="00D96D55"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teroid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0.0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4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0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853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anti-class II immuniz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4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218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itive DS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-0.3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050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rank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2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42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5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3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57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4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4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3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6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ind w:firstLineChars="200" w:firstLine="40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5 (vs. 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80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For causes 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biopsy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18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51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reatininemia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t biopsy (</w:t>
            </w: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μ</w:t>
            </w:r>
            <w:proofErr w:type="spellStart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0.00 ; 0.00]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45</w:t>
            </w:r>
          </w:p>
        </w:tc>
      </w:tr>
      <w:tr w:rsidR="00D96D55" w:rsidRPr="00472A1F" w:rsidTr="001723AF">
        <w:trPr>
          <w:trHeight w:hRule="exact" w:val="255"/>
          <w:jc w:val="center"/>
        </w:trPr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72A1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ost-transplantation time of the biopsy (year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3 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; 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  <w:r w:rsidRPr="00472A1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D55" w:rsidRPr="00472A1F" w:rsidRDefault="00D96D55" w:rsidP="001723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D96D55" w:rsidRPr="00F04A35" w:rsidTr="001723AF">
        <w:trPr>
          <w:trHeight w:val="288"/>
          <w:jc w:val="center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D96D55" w:rsidRPr="00472A1F" w:rsidRDefault="00D96D55" w:rsidP="00A722BE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472A1F">
              <w:rPr>
                <w:sz w:val="20"/>
                <w:szCs w:val="20"/>
                <w:lang w:val="en-US"/>
              </w:rPr>
              <w:t xml:space="preserve">CI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onfidence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 xml:space="preserve"> interval; CMV. </w:t>
            </w:r>
            <w:proofErr w:type="gramStart"/>
            <w:r w:rsidRPr="00472A1F">
              <w:rPr>
                <w:sz w:val="20"/>
                <w:szCs w:val="20"/>
                <w:lang w:val="en-US"/>
              </w:rPr>
              <w:t>cytomegalovirus</w:t>
            </w:r>
            <w:proofErr w:type="gramEnd"/>
            <w:r w:rsidRPr="00472A1F">
              <w:rPr>
                <w:sz w:val="20"/>
                <w:szCs w:val="20"/>
                <w:lang w:val="en-US"/>
              </w:rPr>
              <w:t>; Recipient/Donor CMV serology definition. 0: negative donor and recipient; 1: negative donor and positive recipient; 2: positive donor and negative recipient; 3: positive donor and recipient.</w:t>
            </w:r>
            <w:r w:rsidR="00A722BE">
              <w:rPr>
                <w:sz w:val="20"/>
                <w:szCs w:val="20"/>
                <w:lang w:val="en-US"/>
              </w:rPr>
              <w:t xml:space="preserve"> HLA. </w:t>
            </w:r>
            <w:proofErr w:type="gramStart"/>
            <w:r w:rsidR="00A722BE">
              <w:rPr>
                <w:sz w:val="20"/>
                <w:szCs w:val="20"/>
                <w:lang w:val="en-US"/>
              </w:rPr>
              <w:t>human</w:t>
            </w:r>
            <w:proofErr w:type="gramEnd"/>
            <w:r w:rsidR="00A722BE">
              <w:rPr>
                <w:sz w:val="20"/>
                <w:szCs w:val="20"/>
                <w:lang w:val="en-US"/>
              </w:rPr>
              <w:t xml:space="preserve"> leucocyte antigens; DSA. </w:t>
            </w:r>
            <w:proofErr w:type="gramStart"/>
            <w:r w:rsidR="00A722BE">
              <w:rPr>
                <w:sz w:val="20"/>
                <w:szCs w:val="20"/>
                <w:lang w:val="en-US"/>
              </w:rPr>
              <w:t>donor-specific</w:t>
            </w:r>
            <w:proofErr w:type="gramEnd"/>
            <w:r w:rsidR="00A722BE">
              <w:rPr>
                <w:sz w:val="20"/>
                <w:szCs w:val="20"/>
                <w:lang w:val="en-US"/>
              </w:rPr>
              <w:t xml:space="preserve"> antibodies. </w:t>
            </w:r>
            <w:r w:rsidR="00A722BE" w:rsidRPr="00D201E5">
              <w:rPr>
                <w:sz w:val="20"/>
                <w:szCs w:val="20"/>
                <w:lang w:val="en-US"/>
              </w:rPr>
              <w:t>Biopsy group 1: normal/subnormal, group 2: interstitial fibrosis/tubular atrophy (IFTA) grade 2 or 3, group 3: ABMR, group 4: TCMR, group 5: borderline rejection.</w:t>
            </w:r>
          </w:p>
        </w:tc>
      </w:tr>
    </w:tbl>
    <w:p w:rsidR="00167A0B" w:rsidRDefault="00167A0B" w:rsidP="001F3FCD">
      <w:bookmarkStart w:id="0" w:name="_GoBack"/>
      <w:bookmarkEnd w:id="0"/>
    </w:p>
    <w:sectPr w:rsidR="00167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66F"/>
    <w:rsid w:val="000230B5"/>
    <w:rsid w:val="000345E2"/>
    <w:rsid w:val="000D6220"/>
    <w:rsid w:val="00122686"/>
    <w:rsid w:val="0013231A"/>
    <w:rsid w:val="00167A0B"/>
    <w:rsid w:val="001723AF"/>
    <w:rsid w:val="00181C49"/>
    <w:rsid w:val="001A39D3"/>
    <w:rsid w:val="001C551D"/>
    <w:rsid w:val="001F3FCD"/>
    <w:rsid w:val="00233FCA"/>
    <w:rsid w:val="00277D75"/>
    <w:rsid w:val="002C4AFF"/>
    <w:rsid w:val="002D230B"/>
    <w:rsid w:val="0031494A"/>
    <w:rsid w:val="00322701"/>
    <w:rsid w:val="0036474B"/>
    <w:rsid w:val="0036775E"/>
    <w:rsid w:val="003750C5"/>
    <w:rsid w:val="003B6035"/>
    <w:rsid w:val="003E5361"/>
    <w:rsid w:val="005345BD"/>
    <w:rsid w:val="00582D07"/>
    <w:rsid w:val="00594B7B"/>
    <w:rsid w:val="0060105A"/>
    <w:rsid w:val="0067396B"/>
    <w:rsid w:val="006A17E5"/>
    <w:rsid w:val="006A3793"/>
    <w:rsid w:val="006D696A"/>
    <w:rsid w:val="0074566F"/>
    <w:rsid w:val="007C523A"/>
    <w:rsid w:val="007D433E"/>
    <w:rsid w:val="0081274E"/>
    <w:rsid w:val="00867EC6"/>
    <w:rsid w:val="008B7B0A"/>
    <w:rsid w:val="00916107"/>
    <w:rsid w:val="009549BF"/>
    <w:rsid w:val="0097132F"/>
    <w:rsid w:val="009762A1"/>
    <w:rsid w:val="00977BB8"/>
    <w:rsid w:val="009D007D"/>
    <w:rsid w:val="00A27104"/>
    <w:rsid w:val="00A34C92"/>
    <w:rsid w:val="00A722BE"/>
    <w:rsid w:val="00A94CB5"/>
    <w:rsid w:val="00AA7057"/>
    <w:rsid w:val="00B44926"/>
    <w:rsid w:val="00BB2E36"/>
    <w:rsid w:val="00BD7FB0"/>
    <w:rsid w:val="00C13C9C"/>
    <w:rsid w:val="00C4372A"/>
    <w:rsid w:val="00C90E2B"/>
    <w:rsid w:val="00C9103F"/>
    <w:rsid w:val="00CF7FC7"/>
    <w:rsid w:val="00D07A8F"/>
    <w:rsid w:val="00D34F7C"/>
    <w:rsid w:val="00D35F32"/>
    <w:rsid w:val="00D429BC"/>
    <w:rsid w:val="00D9130C"/>
    <w:rsid w:val="00D96D55"/>
    <w:rsid w:val="00DD15B4"/>
    <w:rsid w:val="00DF4073"/>
    <w:rsid w:val="00E21AD1"/>
    <w:rsid w:val="00E32101"/>
    <w:rsid w:val="00E65FF4"/>
    <w:rsid w:val="00E827A2"/>
    <w:rsid w:val="00EA5BB6"/>
    <w:rsid w:val="00F214D0"/>
    <w:rsid w:val="00F338C5"/>
    <w:rsid w:val="00F33BC1"/>
    <w:rsid w:val="00FB171E"/>
    <w:rsid w:val="00FC3C40"/>
    <w:rsid w:val="00FD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8BF7C-5B97-4820-B4AA-09ED805C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6</TotalTime>
  <Pages>13</Pages>
  <Words>4299</Words>
  <Characters>23649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oa44@outlook.fr</dc:creator>
  <cp:keywords/>
  <dc:description/>
  <cp:lastModifiedBy>lehoa44@outlook.fr</cp:lastModifiedBy>
  <cp:revision>86</cp:revision>
  <dcterms:created xsi:type="dcterms:W3CDTF">2022-08-27T11:31:00Z</dcterms:created>
  <dcterms:modified xsi:type="dcterms:W3CDTF">2022-12-22T12:08:00Z</dcterms:modified>
</cp:coreProperties>
</file>